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698A8" w14:textId="77777777" w:rsidR="00A82BE1" w:rsidRPr="00A82BE1" w:rsidRDefault="00A82BE1" w:rsidP="00A82BE1">
      <w:pPr>
        <w:spacing w:line="240" w:lineRule="auto"/>
        <w:contextualSpacing/>
        <w:jc w:val="center"/>
        <w:rPr>
          <w:rFonts w:eastAsia="Times New Roman"/>
          <w:b/>
          <w:sz w:val="24"/>
          <w:szCs w:val="24"/>
        </w:rPr>
      </w:pPr>
    </w:p>
    <w:p w14:paraId="3690ED68" w14:textId="1B294F63" w:rsidR="00A82BE1" w:rsidRPr="00A82BE1" w:rsidRDefault="0017227E" w:rsidP="00A82BE1">
      <w:pPr>
        <w:spacing w:line="240" w:lineRule="auto"/>
        <w:contextualSpacing/>
        <w:jc w:val="center"/>
        <w:rPr>
          <w:rFonts w:eastAsia="Times New Roman"/>
          <w:b/>
          <w:sz w:val="24"/>
          <w:szCs w:val="24"/>
        </w:rPr>
      </w:pPr>
      <w:r w:rsidRPr="0017227E">
        <w:rPr>
          <w:rFonts w:eastAsia="Times New Roman"/>
          <w:b/>
          <w:sz w:val="24"/>
          <w:szCs w:val="24"/>
        </w:rPr>
        <w:t xml:space="preserve">Effects of Chronic Alcohol Consumption on Affective Behavior and </w:t>
      </w:r>
      <w:r w:rsidR="004641C8">
        <w:rPr>
          <w:rFonts w:eastAsia="Times New Roman"/>
          <w:b/>
          <w:sz w:val="24"/>
          <w:szCs w:val="24"/>
        </w:rPr>
        <w:t xml:space="preserve">Medial </w:t>
      </w:r>
      <w:r w:rsidRPr="0017227E">
        <w:rPr>
          <w:rFonts w:eastAsia="Times New Roman"/>
          <w:b/>
          <w:sz w:val="24"/>
          <w:szCs w:val="24"/>
        </w:rPr>
        <w:t>Prefrontal Cortex Activity in Male and Female CRF</w:t>
      </w:r>
      <w:proofErr w:type="gramStart"/>
      <w:r w:rsidRPr="0017227E">
        <w:rPr>
          <w:rFonts w:eastAsia="Times New Roman"/>
          <w:b/>
          <w:sz w:val="24"/>
          <w:szCs w:val="24"/>
        </w:rPr>
        <w:t>1:cre</w:t>
      </w:r>
      <w:proofErr w:type="gramEnd"/>
      <w:r w:rsidRPr="0017227E">
        <w:rPr>
          <w:rFonts w:eastAsia="Times New Roman"/>
          <w:b/>
          <w:sz w:val="24"/>
          <w:szCs w:val="24"/>
        </w:rPr>
        <w:t>:tdTomato Transgenic Rats</w:t>
      </w:r>
    </w:p>
    <w:p w14:paraId="70F06CAB" w14:textId="77777777" w:rsidR="00A82BE1" w:rsidRPr="00A82BE1" w:rsidRDefault="00A82BE1" w:rsidP="00A82BE1">
      <w:pPr>
        <w:spacing w:line="240" w:lineRule="auto"/>
        <w:contextualSpacing/>
        <w:jc w:val="center"/>
        <w:rPr>
          <w:rFonts w:eastAsia="Times New Roman"/>
          <w:sz w:val="24"/>
          <w:szCs w:val="24"/>
        </w:rPr>
      </w:pPr>
    </w:p>
    <w:p w14:paraId="5285DDAC" w14:textId="77777777" w:rsidR="00A82BE1" w:rsidRPr="00A82BE1" w:rsidRDefault="00A82BE1" w:rsidP="00A82BE1">
      <w:pPr>
        <w:spacing w:line="240" w:lineRule="auto"/>
        <w:contextualSpacing/>
        <w:jc w:val="center"/>
        <w:rPr>
          <w:rFonts w:eastAsia="Times New Roman"/>
          <w:sz w:val="24"/>
          <w:szCs w:val="24"/>
          <w:vertAlign w:val="superscript"/>
        </w:rPr>
      </w:pPr>
      <w:r w:rsidRPr="00A82BE1">
        <w:rPr>
          <w:rFonts w:eastAsia="Times New Roman"/>
          <w:sz w:val="24"/>
          <w:szCs w:val="24"/>
        </w:rPr>
        <w:t>Quadir SG</w:t>
      </w:r>
      <w:r w:rsidRPr="00A82BE1">
        <w:rPr>
          <w:rFonts w:eastAsia="Times New Roman"/>
          <w:sz w:val="24"/>
          <w:szCs w:val="24"/>
          <w:vertAlign w:val="superscript"/>
        </w:rPr>
        <w:t>1</w:t>
      </w:r>
      <w:r w:rsidRPr="00A82BE1">
        <w:rPr>
          <w:rFonts w:eastAsia="Times New Roman"/>
          <w:sz w:val="24"/>
          <w:szCs w:val="24"/>
        </w:rPr>
        <w:t xml:space="preserve">, </w:t>
      </w:r>
      <w:proofErr w:type="spellStart"/>
      <w:r w:rsidRPr="00A82BE1">
        <w:rPr>
          <w:rFonts w:eastAsia="Times New Roman"/>
          <w:sz w:val="24"/>
          <w:szCs w:val="24"/>
        </w:rPr>
        <w:t>Arleth</w:t>
      </w:r>
      <w:proofErr w:type="spellEnd"/>
      <w:r w:rsidRPr="00A82BE1">
        <w:rPr>
          <w:rFonts w:eastAsia="Times New Roman"/>
          <w:sz w:val="24"/>
          <w:szCs w:val="24"/>
        </w:rPr>
        <w:t xml:space="preserve"> GM</w:t>
      </w:r>
      <w:r w:rsidRPr="00A82BE1">
        <w:rPr>
          <w:rFonts w:eastAsia="Times New Roman"/>
          <w:sz w:val="24"/>
          <w:szCs w:val="24"/>
          <w:vertAlign w:val="superscript"/>
        </w:rPr>
        <w:t>1</w:t>
      </w:r>
      <w:r w:rsidRPr="00A82BE1">
        <w:rPr>
          <w:rFonts w:eastAsia="Times New Roman"/>
          <w:sz w:val="24"/>
          <w:szCs w:val="24"/>
        </w:rPr>
        <w:t>, Cone MG</w:t>
      </w:r>
      <w:r w:rsidRPr="00A82BE1">
        <w:rPr>
          <w:rFonts w:eastAsia="Times New Roman"/>
          <w:sz w:val="24"/>
          <w:szCs w:val="24"/>
          <w:vertAlign w:val="superscript"/>
        </w:rPr>
        <w:t>1</w:t>
      </w:r>
      <w:r w:rsidRPr="00A82BE1">
        <w:rPr>
          <w:rFonts w:eastAsia="Times New Roman"/>
          <w:sz w:val="24"/>
          <w:szCs w:val="24"/>
        </w:rPr>
        <w:t>, High MW</w:t>
      </w:r>
      <w:r w:rsidRPr="00A82BE1">
        <w:rPr>
          <w:rFonts w:eastAsia="Times New Roman"/>
          <w:sz w:val="24"/>
          <w:szCs w:val="24"/>
          <w:vertAlign w:val="superscript"/>
        </w:rPr>
        <w:t>1</w:t>
      </w:r>
      <w:r w:rsidRPr="00A82BE1">
        <w:rPr>
          <w:rFonts w:eastAsia="Times New Roman"/>
          <w:sz w:val="24"/>
          <w:szCs w:val="24"/>
        </w:rPr>
        <w:t>, Ramage MC</w:t>
      </w:r>
      <w:r w:rsidRPr="00A82BE1">
        <w:rPr>
          <w:rFonts w:eastAsia="Times New Roman"/>
          <w:sz w:val="24"/>
          <w:szCs w:val="24"/>
          <w:vertAlign w:val="superscript"/>
        </w:rPr>
        <w:t>1</w:t>
      </w:r>
      <w:r w:rsidRPr="00A82BE1">
        <w:rPr>
          <w:rFonts w:eastAsia="Times New Roman"/>
          <w:sz w:val="24"/>
          <w:szCs w:val="24"/>
        </w:rPr>
        <w:t>, Effinger DP</w:t>
      </w:r>
      <w:r w:rsidRPr="00A82BE1">
        <w:rPr>
          <w:rFonts w:eastAsia="Times New Roman"/>
          <w:sz w:val="24"/>
          <w:szCs w:val="24"/>
          <w:vertAlign w:val="superscript"/>
        </w:rPr>
        <w:t>2</w:t>
      </w:r>
      <w:r w:rsidRPr="00A82BE1">
        <w:rPr>
          <w:rFonts w:eastAsia="Times New Roman"/>
          <w:sz w:val="24"/>
          <w:szCs w:val="24"/>
        </w:rPr>
        <w:t xml:space="preserve">, </w:t>
      </w:r>
      <w:proofErr w:type="spellStart"/>
      <w:r w:rsidRPr="00A82BE1">
        <w:rPr>
          <w:rFonts w:eastAsia="Times New Roman"/>
          <w:sz w:val="24"/>
          <w:szCs w:val="24"/>
        </w:rPr>
        <w:t>Echeveste</w:t>
      </w:r>
      <w:proofErr w:type="spellEnd"/>
      <w:r w:rsidRPr="00A82BE1">
        <w:rPr>
          <w:rFonts w:eastAsia="Times New Roman"/>
          <w:sz w:val="24"/>
          <w:szCs w:val="24"/>
        </w:rPr>
        <w:t>-Sanchez M</w:t>
      </w:r>
      <w:r w:rsidRPr="00A82BE1">
        <w:rPr>
          <w:rFonts w:eastAsia="Times New Roman"/>
          <w:sz w:val="24"/>
          <w:szCs w:val="24"/>
          <w:vertAlign w:val="superscript"/>
        </w:rPr>
        <w:t>1</w:t>
      </w:r>
      <w:r w:rsidRPr="00A82BE1">
        <w:rPr>
          <w:rFonts w:eastAsia="Times New Roman"/>
          <w:sz w:val="24"/>
          <w:szCs w:val="24"/>
        </w:rPr>
        <w:t>, Herman MA</w:t>
      </w:r>
      <w:r w:rsidRPr="00A82BE1">
        <w:rPr>
          <w:rFonts w:eastAsia="Times New Roman"/>
          <w:sz w:val="24"/>
          <w:szCs w:val="24"/>
          <w:vertAlign w:val="superscript"/>
        </w:rPr>
        <w:t>1,2</w:t>
      </w:r>
    </w:p>
    <w:p w14:paraId="142098C6" w14:textId="367B22F2" w:rsidR="00A82BE1" w:rsidRPr="00A82BE1" w:rsidRDefault="00A82BE1">
      <w:pPr>
        <w:rPr>
          <w:sz w:val="24"/>
          <w:szCs w:val="24"/>
        </w:rPr>
      </w:pPr>
    </w:p>
    <w:p w14:paraId="2CF86EC3" w14:textId="640F44CD" w:rsidR="00A82BE1" w:rsidRPr="00A82BE1" w:rsidRDefault="00A82BE1" w:rsidP="00A82BE1">
      <w:pPr>
        <w:jc w:val="center"/>
        <w:rPr>
          <w:b/>
          <w:sz w:val="24"/>
          <w:szCs w:val="24"/>
          <w:u w:val="single"/>
        </w:rPr>
      </w:pPr>
      <w:r w:rsidRPr="00A82BE1">
        <w:rPr>
          <w:b/>
          <w:sz w:val="24"/>
          <w:szCs w:val="24"/>
          <w:u w:val="single"/>
        </w:rPr>
        <w:t xml:space="preserve">Supplementary </w:t>
      </w:r>
      <w:r w:rsidR="009A67F7">
        <w:rPr>
          <w:b/>
          <w:sz w:val="24"/>
          <w:szCs w:val="24"/>
          <w:u w:val="single"/>
        </w:rPr>
        <w:t>Figures</w:t>
      </w:r>
    </w:p>
    <w:sdt>
      <w:sdtPr>
        <w:rPr>
          <w:rFonts w:cs="Arial"/>
          <w:bCs w:val="0"/>
          <w:iCs w:val="0"/>
          <w:sz w:val="22"/>
          <w:szCs w:val="22"/>
          <w:u w:val="none"/>
        </w:rPr>
        <w:id w:val="1446661013"/>
        <w:docPartObj>
          <w:docPartGallery w:val="Table of Contents"/>
          <w:docPartUnique/>
        </w:docPartObj>
      </w:sdtPr>
      <w:sdtEndPr>
        <w:rPr>
          <w:b/>
          <w:noProof/>
        </w:rPr>
      </w:sdtEndPr>
      <w:sdtContent>
        <w:p w14:paraId="73F7E822" w14:textId="09BDC95C" w:rsidR="0017227E" w:rsidRDefault="00A82BE1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u w:val="none"/>
              <w:lang w:val="en-US"/>
            </w:rPr>
          </w:pPr>
          <w:r w:rsidRPr="00A4607E">
            <w:rPr>
              <w:rFonts w:asciiTheme="minorHAnsi" w:hAnsiTheme="minorHAnsi"/>
            </w:rPr>
            <w:fldChar w:fldCharType="begin"/>
          </w:r>
          <w:r w:rsidRPr="00A4607E">
            <w:rPr>
              <w:rFonts w:asciiTheme="minorHAnsi" w:hAnsiTheme="minorHAnsi"/>
            </w:rPr>
            <w:instrText xml:space="preserve"> TOC \o "1-3" \n \h \z \u </w:instrText>
          </w:r>
          <w:r w:rsidRPr="00A4607E">
            <w:rPr>
              <w:rFonts w:asciiTheme="minorHAnsi" w:hAnsiTheme="minorHAnsi"/>
            </w:rPr>
            <w:fldChar w:fldCharType="separate"/>
          </w:r>
          <w:hyperlink w:anchor="_Toc122357553" w:history="1">
            <w:r w:rsidR="0017227E" w:rsidRPr="0047229B">
              <w:rPr>
                <w:rStyle w:val="Hyperlink"/>
                <w:noProof/>
              </w:rPr>
              <w:t>Extended Figure 1-1</w:t>
            </w:r>
          </w:hyperlink>
        </w:p>
        <w:p w14:paraId="08915F6F" w14:textId="1FB4A2AA" w:rsidR="0017227E" w:rsidRDefault="00C1257C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u w:val="none"/>
              <w:lang w:val="en-US"/>
            </w:rPr>
          </w:pPr>
          <w:hyperlink w:anchor="_Toc122357554" w:history="1">
            <w:r w:rsidR="0017227E" w:rsidRPr="0047229B">
              <w:rPr>
                <w:rStyle w:val="Hyperlink"/>
                <w:noProof/>
              </w:rPr>
              <w:t>Extended Figure 1-2</w:t>
            </w:r>
          </w:hyperlink>
        </w:p>
        <w:p w14:paraId="4C06DB32" w14:textId="43A19CDA" w:rsidR="0017227E" w:rsidRDefault="00C1257C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u w:val="none"/>
              <w:lang w:val="en-US"/>
            </w:rPr>
          </w:pPr>
          <w:hyperlink w:anchor="_Toc122357555" w:history="1">
            <w:r w:rsidR="0017227E" w:rsidRPr="0047229B">
              <w:rPr>
                <w:rStyle w:val="Hyperlink"/>
                <w:noProof/>
              </w:rPr>
              <w:t>Extended Figure 2-1</w:t>
            </w:r>
          </w:hyperlink>
        </w:p>
        <w:p w14:paraId="3E13FE02" w14:textId="0CA3DE14" w:rsidR="0017227E" w:rsidRDefault="00C1257C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u w:val="none"/>
              <w:lang w:val="en-US"/>
            </w:rPr>
          </w:pPr>
          <w:hyperlink w:anchor="_Toc122357556" w:history="1">
            <w:r w:rsidR="0017227E" w:rsidRPr="0047229B">
              <w:rPr>
                <w:rStyle w:val="Hyperlink"/>
                <w:noProof/>
              </w:rPr>
              <w:t>Extended Figure 3-1</w:t>
            </w:r>
          </w:hyperlink>
        </w:p>
        <w:p w14:paraId="20045B56" w14:textId="50BDE154" w:rsidR="0017227E" w:rsidRDefault="00C1257C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u w:val="none"/>
              <w:lang w:val="en-US"/>
            </w:rPr>
          </w:pPr>
          <w:hyperlink w:anchor="_Toc122357557" w:history="1">
            <w:r w:rsidR="0017227E" w:rsidRPr="0047229B">
              <w:rPr>
                <w:rStyle w:val="Hyperlink"/>
                <w:noProof/>
              </w:rPr>
              <w:t>Extended Figure 4-1</w:t>
            </w:r>
          </w:hyperlink>
        </w:p>
        <w:p w14:paraId="6230A617" w14:textId="2EBD3BA0" w:rsidR="0017227E" w:rsidRDefault="00C1257C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u w:val="none"/>
              <w:lang w:val="en-US"/>
            </w:rPr>
          </w:pPr>
          <w:hyperlink w:anchor="_Toc122357558" w:history="1">
            <w:r w:rsidR="0017227E" w:rsidRPr="0047229B">
              <w:rPr>
                <w:rStyle w:val="Hyperlink"/>
                <w:noProof/>
              </w:rPr>
              <w:t>Extended Figure 5-1</w:t>
            </w:r>
          </w:hyperlink>
        </w:p>
        <w:p w14:paraId="7F60B4DE" w14:textId="5ABC12C3" w:rsidR="0017227E" w:rsidRDefault="00C1257C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u w:val="none"/>
              <w:lang w:val="en-US"/>
            </w:rPr>
          </w:pPr>
          <w:hyperlink w:anchor="_Toc122357559" w:history="1">
            <w:r w:rsidR="0017227E" w:rsidRPr="0047229B">
              <w:rPr>
                <w:rStyle w:val="Hyperlink"/>
                <w:noProof/>
              </w:rPr>
              <w:t>Extended Figure 6-1</w:t>
            </w:r>
          </w:hyperlink>
        </w:p>
        <w:p w14:paraId="48AE73F4" w14:textId="2C1A46B4" w:rsidR="00A82BE1" w:rsidRDefault="00A82BE1">
          <w:r w:rsidRPr="00A4607E">
            <w:rPr>
              <w:rFonts w:asciiTheme="minorHAnsi" w:hAnsiTheme="minorHAnsi" w:cstheme="minorHAnsi"/>
              <w:iCs/>
              <w:sz w:val="24"/>
              <w:szCs w:val="24"/>
              <w:u w:val="single"/>
            </w:rPr>
            <w:fldChar w:fldCharType="end"/>
          </w:r>
        </w:p>
      </w:sdtContent>
    </w:sdt>
    <w:p w14:paraId="7AD03FDC" w14:textId="732AFA29" w:rsidR="00A82BE1" w:rsidRDefault="00A82BE1">
      <w:pPr>
        <w:spacing w:line="240" w:lineRule="auto"/>
        <w:rPr>
          <w:b/>
          <w:u w:val="single"/>
        </w:rPr>
      </w:pPr>
      <w:r>
        <w:rPr>
          <w:b/>
          <w:u w:val="single"/>
        </w:rPr>
        <w:br w:type="page"/>
      </w:r>
    </w:p>
    <w:p w14:paraId="04D1BA62" w14:textId="7B80A21E" w:rsidR="00045A1D" w:rsidRDefault="00C1257C">
      <w:r w:rsidRPr="00C1257C">
        <w:lastRenderedPageBreak/>
        <w:drawing>
          <wp:inline distT="0" distB="0" distL="0" distR="0" wp14:anchorId="10D85223" wp14:editId="5895C49F">
            <wp:extent cx="2473779" cy="176698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0487" cy="177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8DF3E" w14:textId="5D12ABF8" w:rsidR="00A82BE1" w:rsidRPr="00A82BE1" w:rsidRDefault="006C5102" w:rsidP="00B91B8B">
      <w:pPr>
        <w:pStyle w:val="Heading1"/>
      </w:pPr>
      <w:bookmarkStart w:id="0" w:name="_Toc122357553"/>
      <w:r>
        <w:t>Extended</w:t>
      </w:r>
      <w:r w:rsidR="00A82BE1">
        <w:t xml:space="preserve"> Figure </w:t>
      </w:r>
      <w:r>
        <w:t>1-1</w:t>
      </w:r>
      <w:bookmarkEnd w:id="0"/>
    </w:p>
    <w:p w14:paraId="21174795" w14:textId="76CB2741" w:rsidR="006C5102" w:rsidRDefault="00C1257C" w:rsidP="006C5102">
      <w:pPr>
        <w:spacing w:line="240" w:lineRule="auto"/>
        <w:contextualSpacing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Cumulative Incidence of Grooming Initiation</w:t>
      </w:r>
      <w:r w:rsidR="00F81116" w:rsidRPr="00F81116">
        <w:rPr>
          <w:rFonts w:eastAsia="Times New Roman"/>
          <w:b/>
          <w:sz w:val="24"/>
          <w:szCs w:val="24"/>
        </w:rPr>
        <w:t xml:space="preserve"> </w:t>
      </w:r>
      <w:r>
        <w:rPr>
          <w:rFonts w:eastAsia="Times New Roman"/>
          <w:b/>
          <w:sz w:val="24"/>
          <w:szCs w:val="24"/>
        </w:rPr>
        <w:t>in</w:t>
      </w:r>
      <w:r w:rsidR="00F81116" w:rsidRPr="00F81116">
        <w:rPr>
          <w:rFonts w:eastAsia="Times New Roman"/>
          <w:b/>
          <w:sz w:val="24"/>
          <w:szCs w:val="24"/>
        </w:rPr>
        <w:t xml:space="preserve"> </w:t>
      </w:r>
      <w:r w:rsidR="00F81116">
        <w:rPr>
          <w:rFonts w:eastAsia="Times New Roman"/>
          <w:b/>
          <w:sz w:val="24"/>
          <w:szCs w:val="24"/>
        </w:rPr>
        <w:t>the Splash Test</w:t>
      </w:r>
      <w:r>
        <w:rPr>
          <w:rFonts w:eastAsia="Times New Roman"/>
          <w:b/>
          <w:sz w:val="24"/>
          <w:szCs w:val="24"/>
        </w:rPr>
        <w:t>.</w:t>
      </w:r>
      <w:r w:rsidR="004641C8">
        <w:rPr>
          <w:rFonts w:eastAsia="Times New Roman"/>
          <w:b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Even</w:t>
      </w:r>
      <w:r w:rsidR="006C5102" w:rsidRPr="00CD5D46">
        <w:rPr>
          <w:rFonts w:eastAsia="Times New Roman"/>
          <w:sz w:val="24"/>
          <w:szCs w:val="24"/>
        </w:rPr>
        <w:t xml:space="preserve"> when accounting for the rats that never groomed (rather than artificially assigning them a maximum value or excluding them from studies), there </w:t>
      </w:r>
      <w:r w:rsidR="006C5102">
        <w:rPr>
          <w:rFonts w:eastAsia="Times New Roman"/>
          <w:sz w:val="24"/>
          <w:szCs w:val="24"/>
        </w:rPr>
        <w:t>was</w:t>
      </w:r>
      <w:r w:rsidR="006C5102" w:rsidRPr="00CD5D46">
        <w:rPr>
          <w:rFonts w:eastAsia="Times New Roman"/>
          <w:sz w:val="24"/>
          <w:szCs w:val="24"/>
        </w:rPr>
        <w:t xml:space="preserve"> no sex difference in grooming initiation (Mantel-Cox log-rank test: χ²=1.430, </w:t>
      </w:r>
      <w:proofErr w:type="spellStart"/>
      <w:r w:rsidR="006C5102" w:rsidRPr="00CD5D46">
        <w:rPr>
          <w:rFonts w:eastAsia="Times New Roman"/>
          <w:sz w:val="24"/>
          <w:szCs w:val="24"/>
        </w:rPr>
        <w:t>df</w:t>
      </w:r>
      <w:proofErr w:type="spellEnd"/>
      <w:r w:rsidR="006C5102" w:rsidRPr="00CD5D46">
        <w:rPr>
          <w:rFonts w:eastAsia="Times New Roman"/>
          <w:sz w:val="24"/>
          <w:szCs w:val="24"/>
        </w:rPr>
        <w:t xml:space="preserve">=1, </w:t>
      </w:r>
      <w:r w:rsidR="006C5102" w:rsidRPr="00CD5D46">
        <w:rPr>
          <w:rFonts w:eastAsia="Times New Roman"/>
          <w:i/>
          <w:sz w:val="24"/>
          <w:szCs w:val="24"/>
        </w:rPr>
        <w:t>p</w:t>
      </w:r>
      <w:r w:rsidR="006C5102" w:rsidRPr="00CD5D46">
        <w:rPr>
          <w:rFonts w:eastAsia="Times New Roman"/>
          <w:sz w:val="24"/>
          <w:szCs w:val="24"/>
        </w:rPr>
        <w:t xml:space="preserve">=0.2318). </w:t>
      </w:r>
      <w:r w:rsidR="006C5102">
        <w:rPr>
          <w:rFonts w:eastAsia="Times New Roman"/>
          <w:sz w:val="24"/>
          <w:szCs w:val="24"/>
        </w:rPr>
        <w:t xml:space="preserve">There was also no sex difference in </w:t>
      </w:r>
      <w:r w:rsidR="006C5102" w:rsidRPr="00CD5D46">
        <w:rPr>
          <w:rFonts w:eastAsia="Times New Roman"/>
          <w:sz w:val="24"/>
          <w:szCs w:val="24"/>
        </w:rPr>
        <w:t>total time spent grooming</w:t>
      </w:r>
      <w:r w:rsidR="006C5102">
        <w:rPr>
          <w:rFonts w:eastAsia="Times New Roman"/>
          <w:sz w:val="24"/>
          <w:szCs w:val="24"/>
        </w:rPr>
        <w:t xml:space="preserve"> </w:t>
      </w:r>
      <w:r w:rsidR="006C5102" w:rsidRPr="00CD5D46">
        <w:rPr>
          <w:rFonts w:eastAsia="Times New Roman"/>
          <w:sz w:val="24"/>
          <w:szCs w:val="24"/>
        </w:rPr>
        <w:t>(</w:t>
      </w:r>
      <w:r w:rsidR="006C5102">
        <w:rPr>
          <w:b/>
        </w:rPr>
        <w:t>C</w:t>
      </w:r>
      <w:r w:rsidR="006C5102" w:rsidRPr="00CD5D46">
        <w:rPr>
          <w:rFonts w:eastAsia="Times New Roman"/>
          <w:b/>
          <w:sz w:val="24"/>
          <w:szCs w:val="24"/>
        </w:rPr>
        <w:t>;</w:t>
      </w:r>
      <w:r w:rsidR="006C5102" w:rsidRPr="00CD5D46">
        <w:rPr>
          <w:rFonts w:eastAsia="Times New Roman"/>
          <w:sz w:val="24"/>
          <w:szCs w:val="24"/>
        </w:rPr>
        <w:t xml:space="preserve"> Mann-Whitney test, </w:t>
      </w:r>
      <w:r w:rsidR="006C5102" w:rsidRPr="00CD5D46">
        <w:rPr>
          <w:rFonts w:eastAsia="Times New Roman"/>
          <w:i/>
          <w:sz w:val="24"/>
          <w:szCs w:val="24"/>
        </w:rPr>
        <w:t>p</w:t>
      </w:r>
      <w:r w:rsidR="006C5102" w:rsidRPr="00CD5D46">
        <w:rPr>
          <w:rFonts w:eastAsia="Times New Roman"/>
          <w:sz w:val="24"/>
          <w:szCs w:val="24"/>
        </w:rPr>
        <w:t xml:space="preserve">=0.8901). </w:t>
      </w:r>
    </w:p>
    <w:p w14:paraId="7BF2B62A" w14:textId="294369E9" w:rsidR="006C5102" w:rsidRDefault="006C5102" w:rsidP="006C5102">
      <w:pPr>
        <w:spacing w:line="240" w:lineRule="auto"/>
        <w:contextualSpacing/>
        <w:rPr>
          <w:rFonts w:eastAsia="Times New Roman"/>
          <w:sz w:val="24"/>
          <w:szCs w:val="24"/>
        </w:rPr>
      </w:pPr>
    </w:p>
    <w:p w14:paraId="1C1F9459" w14:textId="77777777" w:rsidR="006C5102" w:rsidRDefault="006C5102" w:rsidP="006C5102">
      <w:pPr>
        <w:spacing w:line="240" w:lineRule="auto"/>
        <w:contextualSpacing/>
        <w:rPr>
          <w:rFonts w:eastAsia="Times New Roman"/>
          <w:sz w:val="24"/>
          <w:szCs w:val="24"/>
        </w:rPr>
      </w:pPr>
    </w:p>
    <w:p w14:paraId="46C97F48" w14:textId="3C4CB1EA" w:rsidR="006C5102" w:rsidRDefault="00C1257C" w:rsidP="006C5102">
      <w:r w:rsidRPr="00C1257C">
        <w:drawing>
          <wp:inline distT="0" distB="0" distL="0" distR="0" wp14:anchorId="6552250A" wp14:editId="5453EB41">
            <wp:extent cx="2569799" cy="1861457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73694" cy="1864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4C6EC" w14:textId="2392FE07" w:rsidR="006C5102" w:rsidRPr="00A82BE1" w:rsidRDefault="006C5102" w:rsidP="00B91B8B">
      <w:pPr>
        <w:pStyle w:val="Heading1"/>
      </w:pPr>
      <w:bookmarkStart w:id="1" w:name="_Toc122357554"/>
      <w:r>
        <w:t>Extended Figure 1-2</w:t>
      </w:r>
      <w:bookmarkEnd w:id="1"/>
    </w:p>
    <w:p w14:paraId="304063CE" w14:textId="6E4C0E3D" w:rsidR="00F81116" w:rsidRDefault="00C1257C" w:rsidP="00F81116">
      <w:pPr>
        <w:spacing w:line="240" w:lineRule="auto"/>
        <w:contextualSpacing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Cumulative Incidence of Feeding Initiation in the</w:t>
      </w:r>
      <w:r w:rsidR="00F81116" w:rsidRPr="00F81116">
        <w:rPr>
          <w:rFonts w:eastAsia="Times New Roman"/>
          <w:b/>
          <w:sz w:val="24"/>
          <w:szCs w:val="24"/>
        </w:rPr>
        <w:t xml:space="preserve"> Novelty Suppressed Feeding</w:t>
      </w:r>
      <w:r>
        <w:rPr>
          <w:rFonts w:eastAsia="Times New Roman"/>
          <w:b/>
          <w:sz w:val="24"/>
          <w:szCs w:val="24"/>
        </w:rPr>
        <w:t xml:space="preserve"> Test</w:t>
      </w:r>
      <w:r w:rsidR="00F81116" w:rsidRPr="00F81116">
        <w:rPr>
          <w:rFonts w:eastAsia="Times New Roman"/>
          <w:b/>
          <w:sz w:val="24"/>
          <w:szCs w:val="24"/>
        </w:rPr>
        <w:t>.</w:t>
      </w:r>
      <w:r w:rsidR="00F81116">
        <w:rPr>
          <w:rFonts w:eastAsia="Times New Roman"/>
          <w:sz w:val="24"/>
          <w:szCs w:val="24"/>
        </w:rPr>
        <w:t xml:space="preserve"> T</w:t>
      </w:r>
      <w:r w:rsidR="006C5102">
        <w:rPr>
          <w:rFonts w:eastAsia="Times New Roman"/>
          <w:sz w:val="24"/>
          <w:szCs w:val="24"/>
        </w:rPr>
        <w:t>here was</w:t>
      </w:r>
      <w:r w:rsidR="006C5102" w:rsidRPr="00CD5D46">
        <w:rPr>
          <w:rFonts w:eastAsia="Times New Roman"/>
          <w:sz w:val="24"/>
          <w:szCs w:val="24"/>
        </w:rPr>
        <w:t xml:space="preserve"> no effect of sex on</w:t>
      </w:r>
      <w:r w:rsidR="006C5102">
        <w:rPr>
          <w:rFonts w:eastAsia="Times New Roman"/>
          <w:sz w:val="24"/>
          <w:szCs w:val="24"/>
        </w:rPr>
        <w:t xml:space="preserve"> cumulative occurrence of feeding initiation</w:t>
      </w:r>
      <w:r w:rsidR="006C5102" w:rsidRPr="00CD5D46">
        <w:rPr>
          <w:rFonts w:eastAsia="Times New Roman"/>
          <w:sz w:val="24"/>
          <w:szCs w:val="24"/>
        </w:rPr>
        <w:t xml:space="preserve"> (</w:t>
      </w:r>
      <w:r w:rsidR="006C5102">
        <w:rPr>
          <w:rFonts w:eastAsia="Times New Roman"/>
          <w:b/>
          <w:sz w:val="24"/>
          <w:szCs w:val="24"/>
        </w:rPr>
        <w:t>B</w:t>
      </w:r>
      <w:r w:rsidR="006C5102" w:rsidRPr="00CD5D46">
        <w:rPr>
          <w:rFonts w:eastAsia="Times New Roman"/>
          <w:sz w:val="24"/>
          <w:szCs w:val="24"/>
        </w:rPr>
        <w:t xml:space="preserve">; Mantel-Cox log-rank test, χ²=0.3366, </w:t>
      </w:r>
      <w:proofErr w:type="spellStart"/>
      <w:r w:rsidR="006C5102" w:rsidRPr="00CD5D46">
        <w:rPr>
          <w:rFonts w:eastAsia="Times New Roman"/>
          <w:sz w:val="24"/>
          <w:szCs w:val="24"/>
        </w:rPr>
        <w:t>df</w:t>
      </w:r>
      <w:proofErr w:type="spellEnd"/>
      <w:r w:rsidR="006C5102" w:rsidRPr="00CD5D46">
        <w:rPr>
          <w:rFonts w:eastAsia="Times New Roman"/>
          <w:sz w:val="24"/>
          <w:szCs w:val="24"/>
        </w:rPr>
        <w:t xml:space="preserve">=1, </w:t>
      </w:r>
      <w:r w:rsidR="006C5102" w:rsidRPr="00CD5D46">
        <w:rPr>
          <w:rFonts w:eastAsia="Times New Roman"/>
          <w:i/>
          <w:sz w:val="24"/>
          <w:szCs w:val="24"/>
        </w:rPr>
        <w:t>p</w:t>
      </w:r>
      <w:r w:rsidR="006C5102" w:rsidRPr="00CD5D46">
        <w:rPr>
          <w:rFonts w:eastAsia="Times New Roman"/>
          <w:sz w:val="24"/>
          <w:szCs w:val="24"/>
        </w:rPr>
        <w:t xml:space="preserve">=0.5618). </w:t>
      </w:r>
    </w:p>
    <w:p w14:paraId="5CAC5940" w14:textId="77777777" w:rsidR="00F81116" w:rsidRPr="00CD5D46" w:rsidRDefault="00F81116" w:rsidP="006C5102">
      <w:pPr>
        <w:spacing w:line="240" w:lineRule="auto"/>
        <w:contextualSpacing/>
        <w:rPr>
          <w:rFonts w:eastAsia="Times New Roman"/>
          <w:sz w:val="24"/>
          <w:szCs w:val="24"/>
        </w:rPr>
      </w:pPr>
    </w:p>
    <w:p w14:paraId="014CDAA8" w14:textId="534F68CC" w:rsidR="00853CBB" w:rsidRDefault="006C5102" w:rsidP="006C5102">
      <w:pPr>
        <w:spacing w:line="240" w:lineRule="auto"/>
        <w:contextualSpacing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</w:t>
      </w:r>
    </w:p>
    <w:p w14:paraId="28743C91" w14:textId="77777777" w:rsidR="00853CBB" w:rsidRDefault="00853CBB">
      <w:pPr>
        <w:spacing w:line="24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br w:type="page"/>
      </w:r>
    </w:p>
    <w:p w14:paraId="151BF473" w14:textId="66AEC696" w:rsidR="00A82BE1" w:rsidRDefault="00853CBB">
      <w:pPr>
        <w:spacing w:line="240" w:lineRule="auto"/>
      </w:pPr>
      <w:bookmarkStart w:id="2" w:name="_GoBack"/>
      <w:bookmarkEnd w:id="2"/>
      <w:r w:rsidRPr="00853CBB">
        <w:rPr>
          <w:noProof/>
        </w:rPr>
        <w:lastRenderedPageBreak/>
        <w:drawing>
          <wp:inline distT="0" distB="0" distL="0" distR="0" wp14:anchorId="5A0568B1" wp14:editId="61DA04EF">
            <wp:extent cx="4573193" cy="54997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3348"/>
                    <a:stretch/>
                  </pic:blipFill>
                  <pic:spPr bwMode="auto">
                    <a:xfrm>
                      <a:off x="0" y="0"/>
                      <a:ext cx="4581727" cy="5509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DA529" w14:textId="45EDE16C" w:rsidR="00A82BE1" w:rsidRPr="00A82BE1" w:rsidRDefault="00853CBB" w:rsidP="00B91B8B">
      <w:pPr>
        <w:pStyle w:val="Heading1"/>
      </w:pPr>
      <w:bookmarkStart w:id="3" w:name="_Toc122357555"/>
      <w:r>
        <w:t>Extended Figure</w:t>
      </w:r>
      <w:r w:rsidR="00A82BE1">
        <w:t xml:space="preserve"> 2</w:t>
      </w:r>
      <w:r>
        <w:t>-</w:t>
      </w:r>
      <w:r w:rsidR="00C85BF2">
        <w:t>1</w:t>
      </w:r>
      <w:bookmarkEnd w:id="3"/>
    </w:p>
    <w:p w14:paraId="7DF80A7F" w14:textId="056EB76C" w:rsidR="00F81116" w:rsidRDefault="00853CBB" w:rsidP="00853CBB">
      <w:pPr>
        <w:contextualSpacing/>
      </w:pPr>
      <w:r w:rsidRPr="00853CBB">
        <w:rPr>
          <w:b/>
        </w:rPr>
        <w:t xml:space="preserve">Behavioral measures </w:t>
      </w:r>
      <w:r w:rsidR="00F81116">
        <w:rPr>
          <w:b/>
        </w:rPr>
        <w:t>did not</w:t>
      </w:r>
      <w:r w:rsidRPr="00853CBB">
        <w:rPr>
          <w:b/>
        </w:rPr>
        <w:t xml:space="preserve"> correlate with first day EtOH intake in both males</w:t>
      </w:r>
      <w:r w:rsidR="00B91B8B">
        <w:rPr>
          <w:b/>
        </w:rPr>
        <w:t xml:space="preserve"> (M)</w:t>
      </w:r>
      <w:r w:rsidRPr="00853CBB">
        <w:rPr>
          <w:b/>
        </w:rPr>
        <w:t xml:space="preserve"> and females</w:t>
      </w:r>
      <w:r w:rsidR="00B91B8B">
        <w:rPr>
          <w:b/>
        </w:rPr>
        <w:t xml:space="preserve"> (F)</w:t>
      </w:r>
      <w:r w:rsidRPr="00853CBB">
        <w:rPr>
          <w:b/>
        </w:rPr>
        <w:t xml:space="preserve">. </w:t>
      </w:r>
      <w:r>
        <w:t>There was a trend</w:t>
      </w:r>
      <w:r w:rsidRPr="00CD5D46">
        <w:t xml:space="preserve"> where the rats </w:t>
      </w:r>
      <w:r>
        <w:t>with</w:t>
      </w:r>
      <w:r w:rsidRPr="00CD5D46">
        <w:t xml:space="preserve"> </w:t>
      </w:r>
      <w:r>
        <w:t xml:space="preserve">lower withdrawal thresholds </w:t>
      </w:r>
      <w:r w:rsidRPr="00CD5D46">
        <w:t>drank more EtOH (</w:t>
      </w:r>
      <w:r>
        <w:rPr>
          <w:b/>
        </w:rPr>
        <w:t>A</w:t>
      </w:r>
      <w:r w:rsidRPr="00CD5D46">
        <w:t xml:space="preserve">). Interestingly, </w:t>
      </w:r>
      <w:r>
        <w:t xml:space="preserve">there was no association between initial EtOH intake and basal thermal withdrawal </w:t>
      </w:r>
      <w:r w:rsidRPr="00CD5D46">
        <w:t>(</w:t>
      </w:r>
      <w:r>
        <w:rPr>
          <w:b/>
        </w:rPr>
        <w:t>B</w:t>
      </w:r>
      <w:r w:rsidRPr="00CD5D46">
        <w:t>)</w:t>
      </w:r>
      <w:r>
        <w:t>, or basal</w:t>
      </w:r>
      <w:r w:rsidRPr="00CD5D46">
        <w:t xml:space="preserve"> latency to groom</w:t>
      </w:r>
      <w:r>
        <w:t xml:space="preserve"> </w:t>
      </w:r>
      <w:r w:rsidRPr="00CD5D46">
        <w:t>(</w:t>
      </w:r>
      <w:r>
        <w:rPr>
          <w:b/>
        </w:rPr>
        <w:t>C</w:t>
      </w:r>
      <w:r w:rsidRPr="00CD5D46">
        <w:t>)</w:t>
      </w:r>
      <w:r>
        <w:t xml:space="preserve"> and </w:t>
      </w:r>
      <w:r w:rsidRPr="00CD5D46">
        <w:t>time spent grooming (</w:t>
      </w:r>
      <w:r>
        <w:rPr>
          <w:b/>
        </w:rPr>
        <w:t>D</w:t>
      </w:r>
      <w:r w:rsidRPr="00CD5D46">
        <w:t xml:space="preserve">) in the splash test. </w:t>
      </w:r>
      <w:r>
        <w:t>There was also</w:t>
      </w:r>
      <w:r w:rsidRPr="00CD5D46">
        <w:t xml:space="preserve"> no significant relationship between</w:t>
      </w:r>
      <w:r>
        <w:t xml:space="preserve"> initial EtOH intake and</w:t>
      </w:r>
      <w:r w:rsidRPr="00CD5D46">
        <w:t xml:space="preserve"> latency to </w:t>
      </w:r>
      <w:r>
        <w:t>eat</w:t>
      </w:r>
      <w:r w:rsidRPr="00CD5D46">
        <w:t xml:space="preserve"> (</w:t>
      </w:r>
      <w:r>
        <w:rPr>
          <w:b/>
        </w:rPr>
        <w:t>E</w:t>
      </w:r>
      <w:r w:rsidRPr="00CD5D46">
        <w:t>) or post-test consumption (</w:t>
      </w:r>
      <w:r>
        <w:rPr>
          <w:b/>
        </w:rPr>
        <w:t>F</w:t>
      </w:r>
      <w:r w:rsidRPr="00CD5D46">
        <w:t>)</w:t>
      </w:r>
      <w:r>
        <w:t xml:space="preserve"> in the NSF test</w:t>
      </w:r>
      <w:r w:rsidRPr="00CD5D46">
        <w:t>.</w:t>
      </w:r>
    </w:p>
    <w:p w14:paraId="3B1BF2C7" w14:textId="77777777" w:rsidR="00F81116" w:rsidRDefault="00F81116" w:rsidP="00853CBB">
      <w:pPr>
        <w:contextualSpacing/>
      </w:pPr>
    </w:p>
    <w:p w14:paraId="6D65AB42" w14:textId="77777777" w:rsidR="00F81116" w:rsidRPr="000D50CD" w:rsidRDefault="00F81116" w:rsidP="00853CBB">
      <w:pPr>
        <w:contextualSpacing/>
        <w:rPr>
          <w:u w:val="single"/>
        </w:rPr>
      </w:pPr>
      <w:r w:rsidRPr="000D50CD">
        <w:rPr>
          <w:u w:val="single"/>
        </w:rPr>
        <w:t>Pearson’s Correlations:</w:t>
      </w:r>
    </w:p>
    <w:p w14:paraId="244A4540" w14:textId="2689D6E5" w:rsidR="00F81116" w:rsidRDefault="00F81116" w:rsidP="00853CBB">
      <w:pPr>
        <w:contextualSpacing/>
      </w:pPr>
      <w:r>
        <w:t>A) M</w:t>
      </w:r>
      <w:r w:rsidR="00373666">
        <w:t>&amp;</w:t>
      </w:r>
      <w:r>
        <w:t>F</w:t>
      </w:r>
      <w:r w:rsidRPr="00CD5D46">
        <w:t xml:space="preserve">: </w:t>
      </w:r>
      <w:proofErr w:type="gramStart"/>
      <w:r w:rsidRPr="00CD5D46">
        <w:t>r(</w:t>
      </w:r>
      <w:proofErr w:type="gramEnd"/>
      <w:r w:rsidRPr="00CD5D46">
        <w:t xml:space="preserve">14)= -0.4742, </w:t>
      </w:r>
      <w:r w:rsidRPr="00CD5D46">
        <w:rPr>
          <w:i/>
        </w:rPr>
        <w:t>p</w:t>
      </w:r>
      <w:r w:rsidRPr="00CD5D46">
        <w:t xml:space="preserve">=0.0635; </w:t>
      </w:r>
      <w:r>
        <w:t>M</w:t>
      </w:r>
      <w:r w:rsidR="00310A62">
        <w:t>ales</w:t>
      </w:r>
      <w:r w:rsidRPr="00CD5D46">
        <w:t xml:space="preserve">: r(6)=0.5673, </w:t>
      </w:r>
      <w:r w:rsidRPr="00CD5D46">
        <w:rPr>
          <w:i/>
        </w:rPr>
        <w:t>p</w:t>
      </w:r>
      <w:r w:rsidRPr="00CD5D46">
        <w:t xml:space="preserve">=0.1425; </w:t>
      </w:r>
      <w:r>
        <w:t>F</w:t>
      </w:r>
      <w:r w:rsidR="00310A62">
        <w:t>emales</w:t>
      </w:r>
      <w:r w:rsidRPr="00CD5D46">
        <w:t xml:space="preserve">: r(6)=-0.2699, </w:t>
      </w:r>
      <w:r w:rsidRPr="00CD5D46">
        <w:rPr>
          <w:i/>
        </w:rPr>
        <w:t>p</w:t>
      </w:r>
      <w:r w:rsidRPr="00CD5D46">
        <w:t>=0.5179</w:t>
      </w:r>
    </w:p>
    <w:p w14:paraId="460C9441" w14:textId="49246499" w:rsidR="00F81116" w:rsidRDefault="00F81116" w:rsidP="00853CBB">
      <w:pPr>
        <w:contextualSpacing/>
      </w:pPr>
      <w:r>
        <w:t>B) M</w:t>
      </w:r>
      <w:r w:rsidR="00373666">
        <w:t>&amp;</w:t>
      </w:r>
      <w:r>
        <w:t>F</w:t>
      </w:r>
      <w:r w:rsidRPr="00CD5D46">
        <w:t xml:space="preserve"> </w:t>
      </w:r>
      <w:proofErr w:type="gramStart"/>
      <w:r w:rsidRPr="00CD5D46">
        <w:t>r(</w:t>
      </w:r>
      <w:proofErr w:type="gramEnd"/>
      <w:r w:rsidRPr="00CD5D46">
        <w:t xml:space="preserve">14)= 0.1836, </w:t>
      </w:r>
      <w:r w:rsidRPr="00853CBB">
        <w:rPr>
          <w:i/>
        </w:rPr>
        <w:t>p</w:t>
      </w:r>
      <w:r w:rsidRPr="00CD5D46">
        <w:t xml:space="preserve">=0.4962; </w:t>
      </w:r>
      <w:r>
        <w:t>M</w:t>
      </w:r>
      <w:r w:rsidR="00310A62">
        <w:t>ales:</w:t>
      </w:r>
      <w:r w:rsidRPr="00CD5D46">
        <w:t xml:space="preserve"> r(6)=0.3344, </w:t>
      </w:r>
      <w:r w:rsidRPr="00CD5D46">
        <w:rPr>
          <w:i/>
        </w:rPr>
        <w:t>p</w:t>
      </w:r>
      <w:r w:rsidRPr="00CD5D46">
        <w:t xml:space="preserve">=0.4162; </w:t>
      </w:r>
      <w:r>
        <w:t>F</w:t>
      </w:r>
      <w:r w:rsidR="00310A62">
        <w:t>emales</w:t>
      </w:r>
      <w:r w:rsidRPr="00CD5D46">
        <w:t xml:space="preserve">: r(6)=0.1388 </w:t>
      </w:r>
      <w:r w:rsidRPr="00CD5D46">
        <w:rPr>
          <w:i/>
        </w:rPr>
        <w:t>p</w:t>
      </w:r>
      <w:r w:rsidRPr="00CD5D46">
        <w:t>=0.7431</w:t>
      </w:r>
    </w:p>
    <w:p w14:paraId="765ED2F2" w14:textId="4945A7B9" w:rsidR="00F81116" w:rsidRDefault="00F81116" w:rsidP="00853CBB">
      <w:pPr>
        <w:contextualSpacing/>
      </w:pPr>
      <w:r>
        <w:t>F) M</w:t>
      </w:r>
      <w:r w:rsidR="00373666">
        <w:t>&amp;</w:t>
      </w:r>
      <w:r>
        <w:t>F</w:t>
      </w:r>
      <w:r w:rsidRPr="00CD5D46">
        <w:t xml:space="preserve">: </w:t>
      </w:r>
      <w:proofErr w:type="gramStart"/>
      <w:r w:rsidRPr="00CD5D46">
        <w:t>r(</w:t>
      </w:r>
      <w:proofErr w:type="gramEnd"/>
      <w:r w:rsidRPr="00CD5D46">
        <w:t xml:space="preserve">14)=0.1751, </w:t>
      </w:r>
      <w:r w:rsidRPr="00CD5D46">
        <w:rPr>
          <w:i/>
        </w:rPr>
        <w:t>p</w:t>
      </w:r>
      <w:r w:rsidRPr="00CD5D46">
        <w:t xml:space="preserve">=0.5167; </w:t>
      </w:r>
      <w:r>
        <w:t>M</w:t>
      </w:r>
      <w:r w:rsidR="00310A62">
        <w:t>ales</w:t>
      </w:r>
      <w:r w:rsidRPr="00CD5D46">
        <w:t xml:space="preserve">: r(6)=0.4654, </w:t>
      </w:r>
      <w:r w:rsidRPr="00CD5D46">
        <w:rPr>
          <w:i/>
        </w:rPr>
        <w:t>p</w:t>
      </w:r>
      <w:r w:rsidRPr="00CD5D46">
        <w:t xml:space="preserve">=0.2451; </w:t>
      </w:r>
      <w:r>
        <w:t>F</w:t>
      </w:r>
      <w:r w:rsidR="00310A62">
        <w:t>emales</w:t>
      </w:r>
      <w:r w:rsidRPr="00CD5D46">
        <w:t xml:space="preserve">: r(6)=-0.01082, </w:t>
      </w:r>
      <w:r w:rsidRPr="00CD5D46">
        <w:rPr>
          <w:i/>
        </w:rPr>
        <w:t>p</w:t>
      </w:r>
      <w:r w:rsidRPr="00CD5D46">
        <w:t>=0.9797</w:t>
      </w:r>
    </w:p>
    <w:p w14:paraId="2E265464" w14:textId="77777777" w:rsidR="00F81116" w:rsidRDefault="00F81116" w:rsidP="00853CBB">
      <w:pPr>
        <w:contextualSpacing/>
      </w:pPr>
    </w:p>
    <w:p w14:paraId="61C149F8" w14:textId="0BF76D3C" w:rsidR="00F81116" w:rsidRPr="000D50CD" w:rsidRDefault="00F81116" w:rsidP="00853CBB">
      <w:pPr>
        <w:contextualSpacing/>
        <w:rPr>
          <w:u w:val="single"/>
        </w:rPr>
      </w:pPr>
      <w:r w:rsidRPr="000D50CD">
        <w:rPr>
          <w:u w:val="single"/>
        </w:rPr>
        <w:t>Spearman’s Correlations:</w:t>
      </w:r>
    </w:p>
    <w:p w14:paraId="50C80BEA" w14:textId="07219CBE" w:rsidR="00F81116" w:rsidRDefault="00F81116" w:rsidP="00853CBB">
      <w:pPr>
        <w:contextualSpacing/>
      </w:pPr>
      <w:r>
        <w:t>C) M</w:t>
      </w:r>
      <w:r w:rsidR="00373666">
        <w:t>&amp;</w:t>
      </w:r>
      <w:r>
        <w:t>F</w:t>
      </w:r>
      <w:r w:rsidRPr="00CD5D46">
        <w:t xml:space="preserve">: </w:t>
      </w:r>
      <w:proofErr w:type="spellStart"/>
      <w:proofErr w:type="gram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>(</w:t>
      </w:r>
      <w:proofErr w:type="gramEnd"/>
      <w:r w:rsidRPr="00CD5D46">
        <w:t xml:space="preserve">14)=0.3991, </w:t>
      </w:r>
      <w:r w:rsidRPr="00CD5D46">
        <w:rPr>
          <w:i/>
        </w:rPr>
        <w:t>p</w:t>
      </w:r>
      <w:r w:rsidRPr="00CD5D46">
        <w:t xml:space="preserve">=0.1266; </w:t>
      </w:r>
      <w:r>
        <w:t>M</w:t>
      </w:r>
      <w:r w:rsidR="00310A62">
        <w:t>ales</w:t>
      </w:r>
      <w:r w:rsidRPr="00CD5D46">
        <w:t xml:space="preserve">: </w:t>
      </w:r>
      <w:proofErr w:type="spell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 xml:space="preserve">(6)=0.03593, </w:t>
      </w:r>
      <w:r w:rsidRPr="00CD5D46">
        <w:rPr>
          <w:i/>
        </w:rPr>
        <w:t>p</w:t>
      </w:r>
      <w:r w:rsidRPr="00CD5D46">
        <w:t xml:space="preserve">=0.9434; </w:t>
      </w:r>
      <w:r>
        <w:t>F</w:t>
      </w:r>
      <w:r w:rsidR="00310A62">
        <w:t>emales</w:t>
      </w:r>
      <w:r w:rsidRPr="00CD5D46">
        <w:t xml:space="preserve">: </w:t>
      </w:r>
      <w:proofErr w:type="spell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 xml:space="preserve">(6)=0.4637, </w:t>
      </w:r>
      <w:r w:rsidRPr="00CD5D46">
        <w:rPr>
          <w:i/>
        </w:rPr>
        <w:t>p</w:t>
      </w:r>
      <w:r w:rsidRPr="00CD5D46">
        <w:t>=0.2619</w:t>
      </w:r>
    </w:p>
    <w:p w14:paraId="7178144B" w14:textId="6A8FD7FC" w:rsidR="00F81116" w:rsidRDefault="00F81116" w:rsidP="00853CBB">
      <w:pPr>
        <w:contextualSpacing/>
      </w:pPr>
      <w:r>
        <w:t>D) M</w:t>
      </w:r>
      <w:r w:rsidR="00373666">
        <w:t>&amp;</w:t>
      </w:r>
      <w:r>
        <w:t>F</w:t>
      </w:r>
      <w:r w:rsidRPr="00CD5D46">
        <w:t xml:space="preserve"> together: </w:t>
      </w:r>
      <w:proofErr w:type="spellStart"/>
      <w:proofErr w:type="gram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>(</w:t>
      </w:r>
      <w:proofErr w:type="gramEnd"/>
      <w:r w:rsidRPr="00CD5D46">
        <w:t xml:space="preserve">14)=-0.2088, </w:t>
      </w:r>
      <w:r w:rsidRPr="00CD5D46">
        <w:rPr>
          <w:i/>
        </w:rPr>
        <w:t>p</w:t>
      </w:r>
      <w:r w:rsidRPr="00CD5D46">
        <w:t>=0.4355</w:t>
      </w:r>
      <w:r>
        <w:t>,</w:t>
      </w:r>
      <w:r w:rsidRPr="00CD5D46">
        <w:t xml:space="preserve"> </w:t>
      </w:r>
      <w:r>
        <w:t>M</w:t>
      </w:r>
      <w:r w:rsidR="00310A62">
        <w:t>ales</w:t>
      </w:r>
      <w:r w:rsidRPr="00CD5D46">
        <w:t xml:space="preserve">: </w:t>
      </w:r>
      <w:proofErr w:type="spell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 xml:space="preserve">(6)=0.3234, </w:t>
      </w:r>
      <w:r w:rsidRPr="00CD5D46">
        <w:rPr>
          <w:i/>
        </w:rPr>
        <w:t>p</w:t>
      </w:r>
      <w:r w:rsidRPr="00CD5D46">
        <w:t xml:space="preserve">=0.4317; </w:t>
      </w:r>
      <w:r>
        <w:t>F</w:t>
      </w:r>
      <w:r w:rsidR="00310A62">
        <w:t>emales</w:t>
      </w:r>
      <w:r w:rsidRPr="00CD5D46">
        <w:t xml:space="preserve">: </w:t>
      </w:r>
      <w:proofErr w:type="spell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 xml:space="preserve">(6)=-0.4364, </w:t>
      </w:r>
      <w:r w:rsidRPr="00CD5D46">
        <w:rPr>
          <w:i/>
        </w:rPr>
        <w:t>p</w:t>
      </w:r>
      <w:r w:rsidRPr="00CD5D46">
        <w:t>=0.3036</w:t>
      </w:r>
    </w:p>
    <w:p w14:paraId="71A43489" w14:textId="35978DD0" w:rsidR="00F81116" w:rsidRDefault="00F81116" w:rsidP="00853CBB">
      <w:pPr>
        <w:contextualSpacing/>
      </w:pPr>
      <w:r>
        <w:t>E) M</w:t>
      </w:r>
      <w:r w:rsidR="00373666">
        <w:t>&amp;</w:t>
      </w:r>
      <w:r>
        <w:t>F</w:t>
      </w:r>
      <w:r w:rsidRPr="00CD5D46">
        <w:t xml:space="preserve">: </w:t>
      </w:r>
      <w:proofErr w:type="spellStart"/>
      <w:proofErr w:type="gram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>(</w:t>
      </w:r>
      <w:proofErr w:type="gramEnd"/>
      <w:r w:rsidRPr="00CD5D46">
        <w:t xml:space="preserve">14)=0.1177, </w:t>
      </w:r>
      <w:r w:rsidRPr="00CD5D46">
        <w:rPr>
          <w:i/>
        </w:rPr>
        <w:t>p</w:t>
      </w:r>
      <w:r w:rsidRPr="00CD5D46">
        <w:t xml:space="preserve">=0.6631; </w:t>
      </w:r>
      <w:r>
        <w:t>M</w:t>
      </w:r>
      <w:r w:rsidR="00310A62">
        <w:t>ales</w:t>
      </w:r>
      <w:r w:rsidRPr="00CD5D46">
        <w:t xml:space="preserve">: </w:t>
      </w:r>
      <w:proofErr w:type="spell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 xml:space="preserve">(6)=0.3571; </w:t>
      </w:r>
      <w:r w:rsidRPr="00CD5D46">
        <w:rPr>
          <w:i/>
        </w:rPr>
        <w:t>p</w:t>
      </w:r>
      <w:r w:rsidRPr="00CD5D46">
        <w:t xml:space="preserve">=0.3894; </w:t>
      </w:r>
      <w:r>
        <w:t>F</w:t>
      </w:r>
      <w:r w:rsidR="00310A62">
        <w:t>emales</w:t>
      </w:r>
      <w:r w:rsidRPr="00CD5D46">
        <w:t xml:space="preserve">: </w:t>
      </w:r>
      <w:proofErr w:type="spellStart"/>
      <w:r w:rsidRPr="00CD5D46">
        <w:t>r</w:t>
      </w:r>
      <w:r w:rsidRPr="00CD5D46">
        <w:rPr>
          <w:vertAlign w:val="subscript"/>
        </w:rPr>
        <w:t>s</w:t>
      </w:r>
      <w:proofErr w:type="spellEnd"/>
      <w:r w:rsidRPr="00CD5D46">
        <w:t xml:space="preserve">(6)=-0.2857, </w:t>
      </w:r>
      <w:r w:rsidRPr="00CD5D46">
        <w:rPr>
          <w:i/>
        </w:rPr>
        <w:t>p</w:t>
      </w:r>
      <w:r w:rsidRPr="00CD5D46">
        <w:t>=0.5008</w:t>
      </w:r>
    </w:p>
    <w:p w14:paraId="78E62423" w14:textId="45D043AE" w:rsidR="00853CBB" w:rsidRDefault="00853CBB" w:rsidP="00853CBB">
      <w:pPr>
        <w:contextualSpacing/>
      </w:pPr>
      <w:r>
        <w:br w:type="page"/>
      </w:r>
    </w:p>
    <w:p w14:paraId="57E8EC14" w14:textId="77777777" w:rsidR="00853CBB" w:rsidRDefault="00853CBB" w:rsidP="00853CBB">
      <w:pPr>
        <w:contextualSpacing/>
      </w:pPr>
    </w:p>
    <w:p w14:paraId="17756F4C" w14:textId="77777777" w:rsidR="00B91B8B" w:rsidRDefault="00A4607E" w:rsidP="00B91B8B">
      <w:pPr>
        <w:spacing w:line="240" w:lineRule="auto"/>
      </w:pPr>
      <w:r w:rsidRPr="00A4607E">
        <w:rPr>
          <w:noProof/>
        </w:rPr>
        <w:drawing>
          <wp:inline distT="0" distB="0" distL="0" distR="0" wp14:anchorId="3AF29DD1" wp14:editId="3FD746EA">
            <wp:extent cx="5015018" cy="23488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5971" b="9069"/>
                    <a:stretch/>
                  </pic:blipFill>
                  <pic:spPr bwMode="auto">
                    <a:xfrm>
                      <a:off x="0" y="0"/>
                      <a:ext cx="5020279" cy="2351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D9815" w14:textId="09BC4A27" w:rsidR="00A4607E" w:rsidRPr="00B91B8B" w:rsidRDefault="00F81116" w:rsidP="00B91B8B">
      <w:pPr>
        <w:pStyle w:val="Heading1"/>
      </w:pPr>
      <w:bookmarkStart w:id="4" w:name="_Toc122357556"/>
      <w:r>
        <w:t>Extended Figure 3-1</w:t>
      </w:r>
      <w:bookmarkEnd w:id="4"/>
    </w:p>
    <w:p w14:paraId="6438D572" w14:textId="685DAE91" w:rsidR="00F81116" w:rsidRDefault="00F81116">
      <w:pPr>
        <w:spacing w:line="240" w:lineRule="auto"/>
        <w:contextualSpacing/>
      </w:pPr>
      <w:r w:rsidRPr="00F81116">
        <w:rPr>
          <w:b/>
          <w:sz w:val="24"/>
          <w:szCs w:val="24"/>
        </w:rPr>
        <w:t xml:space="preserve">Pain testing does not affect EtOH Intake. </w:t>
      </w:r>
      <w:r w:rsidRPr="00F81116">
        <w:rPr>
          <w:sz w:val="24"/>
          <w:szCs w:val="24"/>
        </w:rPr>
        <w:t>There was no effect of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Von Frey testing (</w:t>
      </w:r>
      <w:r w:rsidRPr="00F81116">
        <w:rPr>
          <w:b/>
          <w:sz w:val="24"/>
          <w:szCs w:val="24"/>
        </w:rPr>
        <w:t>A</w:t>
      </w:r>
      <w:r w:rsidRPr="009518F2">
        <w:t>)</w:t>
      </w:r>
      <w:r>
        <w:t xml:space="preserve"> or Hargreaves testing </w:t>
      </w:r>
      <w:r>
        <w:rPr>
          <w:sz w:val="24"/>
          <w:szCs w:val="24"/>
        </w:rPr>
        <w:t>(</w:t>
      </w:r>
      <w:r w:rsidRPr="00F81116"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) </w:t>
      </w:r>
      <w:r>
        <w:t>on EtOH consumption.</w:t>
      </w:r>
    </w:p>
    <w:p w14:paraId="7C4A05FE" w14:textId="77777777" w:rsidR="00F81116" w:rsidRDefault="00F81116">
      <w:pPr>
        <w:spacing w:line="240" w:lineRule="auto"/>
        <w:contextualSpacing/>
      </w:pPr>
    </w:p>
    <w:p w14:paraId="5B6B768C" w14:textId="77777777" w:rsidR="00F81116" w:rsidRPr="000D50CD" w:rsidRDefault="00F81116">
      <w:pPr>
        <w:spacing w:line="240" w:lineRule="auto"/>
        <w:contextualSpacing/>
        <w:rPr>
          <w:u w:val="single"/>
        </w:rPr>
      </w:pPr>
      <w:r w:rsidRPr="000D50CD">
        <w:rPr>
          <w:u w:val="single"/>
        </w:rPr>
        <w:t>2-way ANOVAs:</w:t>
      </w:r>
    </w:p>
    <w:p w14:paraId="493809E6" w14:textId="77777777" w:rsidR="00F81116" w:rsidRDefault="00F81116">
      <w:pPr>
        <w:spacing w:line="240" w:lineRule="auto"/>
        <w:contextualSpacing/>
      </w:pPr>
      <w:r>
        <w:t xml:space="preserve">A) </w:t>
      </w:r>
      <w:r w:rsidRPr="009518F2">
        <w:t xml:space="preserve">Sex × Day: </w:t>
      </w:r>
      <w:proofErr w:type="gramStart"/>
      <w:r w:rsidRPr="009518F2">
        <w:t>F(</w:t>
      </w:r>
      <w:proofErr w:type="gramEnd"/>
      <w:r w:rsidRPr="009518F2">
        <w:t xml:space="preserve">1,14)=0.1799, </w:t>
      </w:r>
      <w:r w:rsidRPr="009518F2">
        <w:rPr>
          <w:i/>
        </w:rPr>
        <w:t>p</w:t>
      </w:r>
      <w:r w:rsidRPr="009518F2">
        <w:t xml:space="preserve">=0.6779; Sex: F(1,14)=0.01875, </w:t>
      </w:r>
      <w:r w:rsidRPr="009518F2">
        <w:rPr>
          <w:i/>
        </w:rPr>
        <w:t>p</w:t>
      </w:r>
      <w:r w:rsidRPr="009518F2">
        <w:t xml:space="preserve">=0.8930; Day: F(1,14)=1.244, </w:t>
      </w:r>
      <w:r w:rsidRPr="009518F2">
        <w:rPr>
          <w:i/>
        </w:rPr>
        <w:t>p</w:t>
      </w:r>
      <w:r w:rsidRPr="009518F2">
        <w:t>=0.2835</w:t>
      </w:r>
    </w:p>
    <w:p w14:paraId="5171DD91" w14:textId="42720469" w:rsidR="00B91B8B" w:rsidRPr="00B91B8B" w:rsidRDefault="00F81116" w:rsidP="00B91B8B">
      <w:pPr>
        <w:spacing w:line="240" w:lineRule="auto"/>
        <w:contextualSpacing/>
        <w:rPr>
          <w:sz w:val="24"/>
          <w:szCs w:val="24"/>
        </w:rPr>
      </w:pPr>
      <w:r>
        <w:t xml:space="preserve">B) </w:t>
      </w:r>
      <w:r w:rsidRPr="009518F2">
        <w:t xml:space="preserve">Sex × Day: </w:t>
      </w:r>
      <w:proofErr w:type="gramStart"/>
      <w:r w:rsidRPr="009518F2">
        <w:t>F(</w:t>
      </w:r>
      <w:proofErr w:type="gramEnd"/>
      <w:r w:rsidRPr="009518F2">
        <w:t xml:space="preserve">1,14)=0.01586, </w:t>
      </w:r>
      <w:r w:rsidRPr="009518F2">
        <w:rPr>
          <w:i/>
        </w:rPr>
        <w:t>p</w:t>
      </w:r>
      <w:r w:rsidRPr="009518F2">
        <w:t xml:space="preserve">=0.9016; Sex: F(1,14)=5.719e005, </w:t>
      </w:r>
      <w:r w:rsidRPr="009518F2">
        <w:rPr>
          <w:i/>
        </w:rPr>
        <w:t>p</w:t>
      </w:r>
      <w:r w:rsidRPr="009518F2">
        <w:t xml:space="preserve">=0.9941; Day: F(1,14)=0.2869, </w:t>
      </w:r>
      <w:r w:rsidRPr="009518F2">
        <w:rPr>
          <w:i/>
        </w:rPr>
        <w:t>p</w:t>
      </w:r>
      <w:r w:rsidRPr="009518F2">
        <w:t>=0.6006</w:t>
      </w:r>
    </w:p>
    <w:p w14:paraId="72C407BD" w14:textId="7EF4FF64" w:rsidR="00B91B8B" w:rsidRDefault="00B91B8B" w:rsidP="00B91B8B">
      <w:pPr>
        <w:rPr>
          <w:b/>
        </w:rPr>
      </w:pPr>
      <w:r w:rsidRPr="00B91B8B">
        <w:rPr>
          <w:noProof/>
        </w:rPr>
        <w:drawing>
          <wp:inline distT="0" distB="0" distL="0" distR="0" wp14:anchorId="17F6AE4B" wp14:editId="5E431719">
            <wp:extent cx="3016250" cy="2552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4505" b="4943"/>
                    <a:stretch/>
                  </pic:blipFill>
                  <pic:spPr bwMode="auto">
                    <a:xfrm>
                      <a:off x="0" y="0"/>
                      <a:ext cx="3021037" cy="2556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F1073" w14:textId="68612B39" w:rsidR="00B91B8B" w:rsidRPr="00B91B8B" w:rsidRDefault="00B91B8B" w:rsidP="00B91B8B">
      <w:pPr>
        <w:pStyle w:val="Heading1"/>
      </w:pPr>
      <w:bookmarkStart w:id="5" w:name="_Toc122357557"/>
      <w:r w:rsidRPr="00B91B8B">
        <w:t>Extended Figure 4-1</w:t>
      </w:r>
      <w:bookmarkEnd w:id="5"/>
    </w:p>
    <w:p w14:paraId="20681695" w14:textId="5C02EA49" w:rsidR="00B91B8B" w:rsidRDefault="00B91B8B" w:rsidP="00B91B8B">
      <w:pPr>
        <w:spacing w:line="240" w:lineRule="auto"/>
        <w:contextualSpacing/>
      </w:pPr>
      <w:r>
        <w:rPr>
          <w:b/>
          <w:sz w:val="24"/>
          <w:szCs w:val="24"/>
        </w:rPr>
        <w:t>Splash test testing</w:t>
      </w:r>
      <w:r w:rsidRPr="00F81116">
        <w:rPr>
          <w:b/>
          <w:sz w:val="24"/>
          <w:szCs w:val="24"/>
        </w:rPr>
        <w:t xml:space="preserve"> does not affect EtOH Intake. </w:t>
      </w:r>
      <w:r w:rsidRPr="009518F2">
        <w:t>2-way ANOVA</w:t>
      </w:r>
      <w:r>
        <w:t>:</w:t>
      </w:r>
      <w:r w:rsidRPr="009518F2">
        <w:t xml:space="preserve"> Sex × Day: </w:t>
      </w:r>
      <w:proofErr w:type="gramStart"/>
      <w:r w:rsidRPr="009518F2">
        <w:rPr>
          <w:i/>
        </w:rPr>
        <w:t>F</w:t>
      </w:r>
      <w:r w:rsidRPr="009518F2">
        <w:t>(</w:t>
      </w:r>
      <w:proofErr w:type="gramEnd"/>
      <w:r w:rsidRPr="009518F2">
        <w:t xml:space="preserve">1,13)=1.958, </w:t>
      </w:r>
      <w:r w:rsidRPr="009518F2">
        <w:rPr>
          <w:i/>
        </w:rPr>
        <w:t>p</w:t>
      </w:r>
      <w:r w:rsidRPr="009518F2">
        <w:t xml:space="preserve">=0.1852; Sex: </w:t>
      </w:r>
      <w:r w:rsidRPr="009518F2">
        <w:rPr>
          <w:i/>
        </w:rPr>
        <w:t>F</w:t>
      </w:r>
      <w:r w:rsidRPr="009518F2">
        <w:t xml:space="preserve">(1,13)=1.883, </w:t>
      </w:r>
      <w:r w:rsidRPr="009518F2">
        <w:rPr>
          <w:i/>
        </w:rPr>
        <w:t>p</w:t>
      </w:r>
      <w:r w:rsidRPr="009518F2">
        <w:t xml:space="preserve">=0.1932; Day: F(1,13)=1.989, </w:t>
      </w:r>
      <w:r w:rsidRPr="009518F2">
        <w:rPr>
          <w:i/>
        </w:rPr>
        <w:t>p</w:t>
      </w:r>
      <w:r w:rsidRPr="009518F2">
        <w:t>=0.1819</w:t>
      </w:r>
    </w:p>
    <w:p w14:paraId="600DAC12" w14:textId="3CCD421F" w:rsidR="00B91B8B" w:rsidRDefault="00B91B8B" w:rsidP="00B91B8B">
      <w:pPr>
        <w:spacing w:line="240" w:lineRule="auto"/>
        <w:contextualSpacing/>
      </w:pPr>
      <w:r w:rsidRPr="00B91B8B">
        <w:rPr>
          <w:noProof/>
        </w:rPr>
        <w:lastRenderedPageBreak/>
        <w:drawing>
          <wp:inline distT="0" distB="0" distL="0" distR="0" wp14:anchorId="296E8637" wp14:editId="0E71DC81">
            <wp:extent cx="6858000" cy="21742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17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BC35F" w14:textId="77777777" w:rsidR="00B91B8B" w:rsidRDefault="00B91B8B">
      <w:pPr>
        <w:spacing w:line="240" w:lineRule="auto"/>
      </w:pPr>
    </w:p>
    <w:p w14:paraId="5E23100B" w14:textId="4B91434E" w:rsidR="00B91B8B" w:rsidRPr="00B91B8B" w:rsidRDefault="00B91B8B" w:rsidP="00B91B8B">
      <w:pPr>
        <w:pStyle w:val="Heading1"/>
      </w:pPr>
      <w:bookmarkStart w:id="6" w:name="_Toc122357558"/>
      <w:r w:rsidRPr="00B91B8B">
        <w:t xml:space="preserve">Extended Figure </w:t>
      </w:r>
      <w:r>
        <w:t>5</w:t>
      </w:r>
      <w:r w:rsidRPr="00B91B8B">
        <w:t>-1</w:t>
      </w:r>
      <w:bookmarkEnd w:id="6"/>
    </w:p>
    <w:p w14:paraId="7C47A909" w14:textId="76282E14" w:rsidR="00D135AF" w:rsidRPr="000D50CD" w:rsidRDefault="00B91B8B" w:rsidP="005340C3">
      <w:pPr>
        <w:spacing w:line="240" w:lineRule="auto"/>
        <w:contextualSpacing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Cumulative occurrence of behavioral initiation in the NSF is not affected by EtOH drinking, nor is EtOH intake affected by NSF testing. </w:t>
      </w:r>
      <w:r>
        <w:rPr>
          <w:rFonts w:eastAsia="Times New Roman"/>
          <w:sz w:val="24"/>
          <w:szCs w:val="24"/>
        </w:rPr>
        <w:t>There was</w:t>
      </w:r>
      <w:r w:rsidRPr="00CD5D46">
        <w:rPr>
          <w:rFonts w:eastAsia="Times New Roman"/>
          <w:sz w:val="24"/>
          <w:szCs w:val="24"/>
        </w:rPr>
        <w:t xml:space="preserve"> no effect of </w:t>
      </w:r>
      <w:r>
        <w:rPr>
          <w:rFonts w:eastAsia="Times New Roman"/>
          <w:sz w:val="24"/>
          <w:szCs w:val="24"/>
        </w:rPr>
        <w:t>group on cumulative occurrence of feeding initiation</w:t>
      </w:r>
      <w:r w:rsidRPr="00CD5D46"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 xml:space="preserve">in the pre-test </w:t>
      </w:r>
      <w:r w:rsidRPr="00CD5D46">
        <w:rPr>
          <w:rFonts w:eastAsia="Times New Roman"/>
          <w:sz w:val="24"/>
          <w:szCs w:val="24"/>
        </w:rPr>
        <w:t>(</w:t>
      </w:r>
      <w:r>
        <w:rPr>
          <w:rFonts w:eastAsia="Times New Roman"/>
          <w:b/>
          <w:sz w:val="24"/>
          <w:szCs w:val="24"/>
        </w:rPr>
        <w:t>A</w:t>
      </w:r>
      <w:r w:rsidRPr="00CD5D46">
        <w:rPr>
          <w:rFonts w:eastAsia="Times New Roman"/>
          <w:sz w:val="24"/>
          <w:szCs w:val="24"/>
        </w:rPr>
        <w:t xml:space="preserve">; </w:t>
      </w:r>
      <w:r w:rsidRPr="00D2676C">
        <w:t xml:space="preserve">Mantel-Cox log-rank test; χ²=0.5295, </w:t>
      </w:r>
      <w:proofErr w:type="spellStart"/>
      <w:r w:rsidRPr="00D2676C">
        <w:t>df</w:t>
      </w:r>
      <w:proofErr w:type="spellEnd"/>
      <w:r w:rsidRPr="00D2676C">
        <w:t xml:space="preserve">=3, </w:t>
      </w:r>
      <w:r w:rsidRPr="00D2676C">
        <w:rPr>
          <w:i/>
        </w:rPr>
        <w:t>p</w:t>
      </w:r>
      <w:r w:rsidRPr="00D2676C">
        <w:t>=0.9124</w:t>
      </w:r>
      <w:r w:rsidRPr="00CD5D46">
        <w:rPr>
          <w:rFonts w:eastAsia="Times New Roman"/>
          <w:sz w:val="24"/>
          <w:szCs w:val="24"/>
        </w:rPr>
        <w:t>)</w:t>
      </w:r>
      <w:r>
        <w:rPr>
          <w:rFonts w:eastAsia="Times New Roman"/>
          <w:sz w:val="24"/>
          <w:szCs w:val="24"/>
        </w:rPr>
        <w:t xml:space="preserve"> or post-test (</w:t>
      </w:r>
      <w:r w:rsidRPr="00B91B8B">
        <w:rPr>
          <w:rFonts w:eastAsia="Times New Roman"/>
          <w:b/>
          <w:sz w:val="24"/>
          <w:szCs w:val="24"/>
        </w:rPr>
        <w:t>B</w:t>
      </w:r>
      <w:r>
        <w:rPr>
          <w:rFonts w:eastAsia="Times New Roman"/>
          <w:sz w:val="24"/>
          <w:szCs w:val="24"/>
        </w:rPr>
        <w:t xml:space="preserve">; </w:t>
      </w:r>
      <w:r w:rsidRPr="00D2676C">
        <w:t xml:space="preserve">Mantel-Cox log-rank test; χ²=3.717, </w:t>
      </w:r>
      <w:proofErr w:type="spellStart"/>
      <w:r w:rsidRPr="00D2676C">
        <w:t>df</w:t>
      </w:r>
      <w:proofErr w:type="spellEnd"/>
      <w:r w:rsidRPr="00D2676C">
        <w:t xml:space="preserve">=3, </w:t>
      </w:r>
      <w:r w:rsidRPr="00D2676C">
        <w:rPr>
          <w:i/>
        </w:rPr>
        <w:t>p</w:t>
      </w:r>
      <w:r w:rsidRPr="00D2676C">
        <w:t>=0.2937</w:t>
      </w:r>
      <w:r>
        <w:rPr>
          <w:rFonts w:eastAsia="Times New Roman"/>
          <w:sz w:val="24"/>
          <w:szCs w:val="24"/>
        </w:rPr>
        <w:t xml:space="preserve">). Lastly, there was </w:t>
      </w:r>
      <w:r w:rsidRPr="00CD5D46">
        <w:rPr>
          <w:rFonts w:eastAsia="Times New Roman"/>
          <w:sz w:val="24"/>
          <w:szCs w:val="24"/>
        </w:rPr>
        <w:t xml:space="preserve">no effect of </w:t>
      </w:r>
      <w:r>
        <w:rPr>
          <w:rFonts w:eastAsia="Times New Roman"/>
          <w:sz w:val="24"/>
          <w:szCs w:val="24"/>
        </w:rPr>
        <w:t>testing on EtOH intake</w:t>
      </w:r>
      <w:r w:rsidRPr="00CD5D46">
        <w:rPr>
          <w:rFonts w:eastAsia="Times New Roman"/>
          <w:sz w:val="24"/>
          <w:szCs w:val="24"/>
        </w:rPr>
        <w:t xml:space="preserve"> (</w:t>
      </w:r>
      <w:r>
        <w:rPr>
          <w:rFonts w:eastAsia="Times New Roman"/>
          <w:b/>
          <w:sz w:val="24"/>
          <w:szCs w:val="24"/>
        </w:rPr>
        <w:t>C</w:t>
      </w:r>
      <w:r w:rsidRPr="00CD5D46">
        <w:rPr>
          <w:rFonts w:eastAsia="Times New Roman"/>
          <w:sz w:val="24"/>
          <w:szCs w:val="24"/>
        </w:rPr>
        <w:t xml:space="preserve">; </w:t>
      </w:r>
      <w:r w:rsidRPr="00D2676C">
        <w:t xml:space="preserve">2-way ANOVA; Sex × Day: </w:t>
      </w:r>
      <w:proofErr w:type="gramStart"/>
      <w:r w:rsidRPr="00D2676C">
        <w:rPr>
          <w:i/>
        </w:rPr>
        <w:t>F</w:t>
      </w:r>
      <w:r w:rsidRPr="00D2676C">
        <w:t>(</w:t>
      </w:r>
      <w:proofErr w:type="gramEnd"/>
      <w:r w:rsidRPr="00D2676C">
        <w:t xml:space="preserve">1,13)=0.5462, </w:t>
      </w:r>
      <w:r w:rsidRPr="00D2676C">
        <w:rPr>
          <w:i/>
        </w:rPr>
        <w:t>p</w:t>
      </w:r>
      <w:r w:rsidRPr="00D2676C">
        <w:t xml:space="preserve">=0.4721; Sex: F(1,14)=1.901, </w:t>
      </w:r>
      <w:r w:rsidRPr="00D2676C">
        <w:rPr>
          <w:i/>
        </w:rPr>
        <w:t>p</w:t>
      </w:r>
      <w:r w:rsidRPr="00D2676C">
        <w:t xml:space="preserve">=0.3442; Day: F(1,14)=1.901, </w:t>
      </w:r>
      <w:r w:rsidRPr="00D2676C">
        <w:rPr>
          <w:i/>
        </w:rPr>
        <w:t>p</w:t>
      </w:r>
      <w:r w:rsidRPr="00D2676C">
        <w:t>=0.1896</w:t>
      </w:r>
      <w:r w:rsidRPr="00CD5D46">
        <w:rPr>
          <w:rFonts w:eastAsia="Times New Roman"/>
          <w:sz w:val="24"/>
          <w:szCs w:val="24"/>
        </w:rPr>
        <w:t>).</w:t>
      </w:r>
    </w:p>
    <w:p w14:paraId="1D08F910" w14:textId="6B4AD6EF" w:rsidR="00D135AF" w:rsidRDefault="005340C3">
      <w:r w:rsidRPr="005340C3">
        <w:rPr>
          <w:noProof/>
        </w:rPr>
        <w:drawing>
          <wp:inline distT="0" distB="0" distL="0" distR="0" wp14:anchorId="312470FB" wp14:editId="25C029DA">
            <wp:extent cx="6858000" cy="1663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EA631" w14:textId="2B601BEA" w:rsidR="001351D0" w:rsidRPr="00A82BE1" w:rsidRDefault="005340C3" w:rsidP="00B91B8B">
      <w:pPr>
        <w:pStyle w:val="Heading1"/>
      </w:pPr>
      <w:bookmarkStart w:id="7" w:name="_Toc122357559"/>
      <w:r>
        <w:t>Extended Figure 6-1</w:t>
      </w:r>
      <w:bookmarkEnd w:id="7"/>
    </w:p>
    <w:p w14:paraId="5161C0EB" w14:textId="09E76B27" w:rsidR="005340C3" w:rsidRPr="005340C3" w:rsidRDefault="001351D0" w:rsidP="005340C3">
      <w:pPr>
        <w:spacing w:line="240" w:lineRule="auto"/>
        <w:contextualSpacing/>
        <w:rPr>
          <w:sz w:val="24"/>
          <w:szCs w:val="24"/>
        </w:rPr>
      </w:pPr>
      <w:r w:rsidRPr="005340C3">
        <w:rPr>
          <w:b/>
          <w:sz w:val="24"/>
          <w:szCs w:val="24"/>
        </w:rPr>
        <w:t>Correlations between EtOH intake and activity in the prelimbic cortex</w:t>
      </w:r>
      <w:r w:rsidR="005340C3">
        <w:rPr>
          <w:b/>
          <w:sz w:val="24"/>
          <w:szCs w:val="24"/>
        </w:rPr>
        <w:t>.</w:t>
      </w:r>
      <w:r w:rsidRPr="00EB5AD8">
        <w:rPr>
          <w:sz w:val="24"/>
          <w:szCs w:val="24"/>
        </w:rPr>
        <w:t xml:space="preserve"> </w:t>
      </w:r>
      <w:r w:rsidR="005340C3" w:rsidRPr="00D2676C">
        <w:t>EtOH intake did not correlate with CRF1+ expression (</w:t>
      </w:r>
      <w:r w:rsidR="005340C3" w:rsidRPr="00D2676C">
        <w:rPr>
          <w:b/>
        </w:rPr>
        <w:t>A</w:t>
      </w:r>
      <w:r w:rsidR="005340C3" w:rsidRPr="00D2676C">
        <w:t xml:space="preserve">), </w:t>
      </w:r>
      <w:proofErr w:type="spellStart"/>
      <w:r w:rsidR="005340C3" w:rsidRPr="00D2676C">
        <w:t>cFos</w:t>
      </w:r>
      <w:proofErr w:type="spellEnd"/>
      <w:r w:rsidR="005340C3" w:rsidRPr="00D2676C">
        <w:t>+ cells (</w:t>
      </w:r>
      <w:r w:rsidR="005340C3" w:rsidRPr="00D2676C">
        <w:rPr>
          <w:b/>
        </w:rPr>
        <w:t>B</w:t>
      </w:r>
      <w:r w:rsidR="005340C3">
        <w:t xml:space="preserve">), </w:t>
      </w:r>
      <w:r w:rsidR="005340C3" w:rsidRPr="00D2676C">
        <w:t>total double-labeled cells (</w:t>
      </w:r>
      <w:r w:rsidR="005340C3" w:rsidRPr="005340C3">
        <w:rPr>
          <w:b/>
        </w:rPr>
        <w:t>C</w:t>
      </w:r>
      <w:r w:rsidR="005340C3">
        <w:t xml:space="preserve">) </w:t>
      </w:r>
      <w:r w:rsidR="005340C3" w:rsidRPr="00D2676C">
        <w:t>or double-labeled cells when expressed as %CRF1+ cells (</w:t>
      </w:r>
      <w:r w:rsidR="005340C3" w:rsidRPr="005340C3">
        <w:rPr>
          <w:b/>
        </w:rPr>
        <w:t>D</w:t>
      </w:r>
      <w:r w:rsidR="005340C3">
        <w:t>)</w:t>
      </w:r>
      <w:r w:rsidR="005340C3">
        <w:rPr>
          <w:b/>
        </w:rPr>
        <w:t>.</w:t>
      </w:r>
    </w:p>
    <w:p w14:paraId="264D7985" w14:textId="053BAE19" w:rsidR="005340C3" w:rsidRDefault="005340C3"/>
    <w:p w14:paraId="5D92B332" w14:textId="10068C9F" w:rsidR="005340C3" w:rsidRDefault="005340C3">
      <w:r>
        <w:t>Spearman’s Correlations</w:t>
      </w:r>
    </w:p>
    <w:p w14:paraId="48469DFD" w14:textId="1EB5DCF4" w:rsidR="005340C3" w:rsidRDefault="005340C3">
      <w:r>
        <w:t>A) M&amp;F</w:t>
      </w:r>
      <w:r w:rsidRPr="005340C3">
        <w:t xml:space="preserve">: </w:t>
      </w:r>
      <w:proofErr w:type="spellStart"/>
      <w:proofErr w:type="gramStart"/>
      <w:r w:rsidRPr="005340C3">
        <w:t>r</w:t>
      </w:r>
      <w:r w:rsidRPr="005340C3">
        <w:rPr>
          <w:vertAlign w:val="subscript"/>
        </w:rPr>
        <w:t>s</w:t>
      </w:r>
      <w:proofErr w:type="spellEnd"/>
      <w:r w:rsidRPr="005340C3">
        <w:t>(</w:t>
      </w:r>
      <w:proofErr w:type="gramEnd"/>
      <w:r w:rsidRPr="005340C3">
        <w:t xml:space="preserve">14)=-0.1735, </w:t>
      </w:r>
      <w:r w:rsidRPr="005340C3">
        <w:rPr>
          <w:i/>
        </w:rPr>
        <w:t>p</w:t>
      </w:r>
      <w:r w:rsidRPr="005340C3">
        <w:t xml:space="preserve">=0.5193; </w:t>
      </w:r>
      <w:r>
        <w:t>M</w:t>
      </w:r>
      <w:r w:rsidR="00310A62">
        <w:t>ales</w:t>
      </w:r>
      <w:r w:rsidRPr="005340C3">
        <w:t xml:space="preserve">: </w:t>
      </w:r>
      <w:proofErr w:type="spellStart"/>
      <w:r w:rsidRPr="005340C3">
        <w:t>r</w:t>
      </w:r>
      <w:r w:rsidRPr="005340C3">
        <w:rPr>
          <w:vertAlign w:val="subscript"/>
        </w:rPr>
        <w:t>s</w:t>
      </w:r>
      <w:proofErr w:type="spellEnd"/>
      <w:r w:rsidRPr="005340C3">
        <w:t xml:space="preserve">(6)=-0.5476, </w:t>
      </w:r>
      <w:r w:rsidRPr="005340C3">
        <w:rPr>
          <w:i/>
        </w:rPr>
        <w:t>p</w:t>
      </w:r>
      <w:r w:rsidRPr="005340C3">
        <w:t xml:space="preserve">=0.1710; </w:t>
      </w:r>
      <w:r>
        <w:t>F</w:t>
      </w:r>
      <w:r w:rsidR="00310A62">
        <w:t>emales</w:t>
      </w:r>
      <w:r w:rsidRPr="005340C3">
        <w:t xml:space="preserve">: </w:t>
      </w:r>
      <w:proofErr w:type="spellStart"/>
      <w:r w:rsidRPr="005340C3">
        <w:t>r</w:t>
      </w:r>
      <w:r w:rsidRPr="005340C3">
        <w:rPr>
          <w:vertAlign w:val="subscript"/>
        </w:rPr>
        <w:t>s</w:t>
      </w:r>
      <w:proofErr w:type="spellEnd"/>
      <w:r w:rsidRPr="005340C3">
        <w:t xml:space="preserve">(6)=0.09524, </w:t>
      </w:r>
      <w:r w:rsidRPr="005340C3">
        <w:rPr>
          <w:i/>
        </w:rPr>
        <w:t>p</w:t>
      </w:r>
      <w:r w:rsidRPr="005340C3">
        <w:t>=0.8401</w:t>
      </w:r>
    </w:p>
    <w:p w14:paraId="67BE92DE" w14:textId="15154E41" w:rsidR="005340C3" w:rsidRDefault="005340C3"/>
    <w:p w14:paraId="6D67D3E6" w14:textId="664D6868" w:rsidR="005340C3" w:rsidRDefault="005340C3">
      <w:r>
        <w:t>Pearson’s Correlations</w:t>
      </w:r>
    </w:p>
    <w:p w14:paraId="42AB43E9" w14:textId="669A2655" w:rsidR="005340C3" w:rsidRDefault="005340C3">
      <w:r>
        <w:t xml:space="preserve">B) M&amp;F: </w:t>
      </w:r>
      <w:proofErr w:type="gramStart"/>
      <w:r w:rsidRPr="00D2676C">
        <w:t>r(</w:t>
      </w:r>
      <w:proofErr w:type="gramEnd"/>
      <w:r w:rsidRPr="00D2676C">
        <w:t xml:space="preserve">14)=-0.1997, </w:t>
      </w:r>
      <w:r w:rsidRPr="00D2676C">
        <w:rPr>
          <w:i/>
        </w:rPr>
        <w:t>p</w:t>
      </w:r>
      <w:r w:rsidRPr="00D2676C">
        <w:t xml:space="preserve">=0.4582; </w:t>
      </w:r>
      <w:r>
        <w:t>M</w:t>
      </w:r>
      <w:r w:rsidR="00310A62">
        <w:t>ales</w:t>
      </w:r>
      <w:r w:rsidRPr="00D2676C">
        <w:t xml:space="preserve">: r(6)=-0.25643, </w:t>
      </w:r>
      <w:r w:rsidRPr="00D2676C">
        <w:rPr>
          <w:i/>
        </w:rPr>
        <w:t>p</w:t>
      </w:r>
      <w:r w:rsidRPr="00D2676C">
        <w:t xml:space="preserve">=0.5271; </w:t>
      </w:r>
      <w:r>
        <w:t>F</w:t>
      </w:r>
      <w:r w:rsidR="00310A62">
        <w:t>emales</w:t>
      </w:r>
      <w:r w:rsidRPr="00D2676C">
        <w:t xml:space="preserve">: r(6)=-0.3325, </w:t>
      </w:r>
      <w:r w:rsidRPr="00D2676C">
        <w:rPr>
          <w:i/>
        </w:rPr>
        <w:t>p</w:t>
      </w:r>
      <w:r w:rsidRPr="00D2676C">
        <w:t>=0.4210),</w:t>
      </w:r>
    </w:p>
    <w:p w14:paraId="5BE7A905" w14:textId="18228E83" w:rsidR="005340C3" w:rsidRDefault="005340C3">
      <w:r>
        <w:t xml:space="preserve">C) M&amp;F: </w:t>
      </w:r>
      <w:r w:rsidRPr="00D2676C">
        <w:t xml:space="preserve">r(14)=-0.07430, </w:t>
      </w:r>
      <w:r w:rsidRPr="00D2676C">
        <w:rPr>
          <w:i/>
        </w:rPr>
        <w:t>p</w:t>
      </w:r>
      <w:r w:rsidRPr="00D2676C">
        <w:t xml:space="preserve">=0.7842; </w:t>
      </w:r>
      <w:r>
        <w:t>M</w:t>
      </w:r>
      <w:r w:rsidR="00310A62">
        <w:t>ales</w:t>
      </w:r>
      <w:r w:rsidRPr="00D2676C">
        <w:t xml:space="preserve">: r(6)=-0.2966, </w:t>
      </w:r>
      <w:r w:rsidRPr="00D2676C">
        <w:rPr>
          <w:i/>
        </w:rPr>
        <w:t>p</w:t>
      </w:r>
      <w:r w:rsidRPr="00D2676C">
        <w:t xml:space="preserve">=0.4757; </w:t>
      </w:r>
      <w:r>
        <w:t>F</w:t>
      </w:r>
      <w:r w:rsidR="00310A62">
        <w:t>emales</w:t>
      </w:r>
      <w:r w:rsidRPr="00D2676C">
        <w:t xml:space="preserve">: r(6)=-0.02222, </w:t>
      </w:r>
      <w:r w:rsidRPr="00D2676C">
        <w:rPr>
          <w:i/>
        </w:rPr>
        <w:t>p</w:t>
      </w:r>
      <w:r w:rsidRPr="00D2676C">
        <w:t>=0.9583</w:t>
      </w:r>
      <w:r>
        <w:br/>
        <w:t xml:space="preserve">D) M&amp;F: </w:t>
      </w:r>
      <w:r w:rsidRPr="00D2676C">
        <w:t xml:space="preserve">r(14)=-0.01427, </w:t>
      </w:r>
      <w:r w:rsidRPr="005340C3">
        <w:rPr>
          <w:i/>
        </w:rPr>
        <w:t>p</w:t>
      </w:r>
      <w:r w:rsidRPr="00D2676C">
        <w:t xml:space="preserve">=0.9582; </w:t>
      </w:r>
      <w:r>
        <w:t>M</w:t>
      </w:r>
      <w:r w:rsidR="00310A62">
        <w:t>ales</w:t>
      </w:r>
      <w:r w:rsidRPr="00D2676C">
        <w:t xml:space="preserve">: r(6)=-0.1604, </w:t>
      </w:r>
      <w:r w:rsidRPr="005340C3">
        <w:rPr>
          <w:i/>
        </w:rPr>
        <w:t>p</w:t>
      </w:r>
      <w:r w:rsidRPr="00D2676C">
        <w:t xml:space="preserve">=0.7043; </w:t>
      </w:r>
      <w:r>
        <w:t>F</w:t>
      </w:r>
      <w:r w:rsidR="00310A62">
        <w:t>emales</w:t>
      </w:r>
      <w:r w:rsidRPr="00D2676C">
        <w:t xml:space="preserve">: r(6)=-0.09422, </w:t>
      </w:r>
      <w:r w:rsidRPr="005340C3">
        <w:rPr>
          <w:i/>
        </w:rPr>
        <w:t>p</w:t>
      </w:r>
      <w:r w:rsidRPr="00D2676C">
        <w:t>=0.82</w:t>
      </w:r>
    </w:p>
    <w:sectPr w:rsidR="005340C3" w:rsidSect="00853C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BE1"/>
    <w:rsid w:val="00031650"/>
    <w:rsid w:val="00031ABD"/>
    <w:rsid w:val="000328F9"/>
    <w:rsid w:val="00037BF0"/>
    <w:rsid w:val="00045A1D"/>
    <w:rsid w:val="00046363"/>
    <w:rsid w:val="000509DB"/>
    <w:rsid w:val="00054B70"/>
    <w:rsid w:val="00071DBE"/>
    <w:rsid w:val="000767B7"/>
    <w:rsid w:val="000C5803"/>
    <w:rsid w:val="000C5F36"/>
    <w:rsid w:val="000D50CD"/>
    <w:rsid w:val="000D52F2"/>
    <w:rsid w:val="000F21C4"/>
    <w:rsid w:val="000F6725"/>
    <w:rsid w:val="00105054"/>
    <w:rsid w:val="0010687E"/>
    <w:rsid w:val="00106EAD"/>
    <w:rsid w:val="001159C3"/>
    <w:rsid w:val="00116BE9"/>
    <w:rsid w:val="00121E63"/>
    <w:rsid w:val="001316BD"/>
    <w:rsid w:val="0013204F"/>
    <w:rsid w:val="001351D0"/>
    <w:rsid w:val="00137629"/>
    <w:rsid w:val="001406F3"/>
    <w:rsid w:val="00141C0B"/>
    <w:rsid w:val="001508A9"/>
    <w:rsid w:val="00155B3A"/>
    <w:rsid w:val="00157739"/>
    <w:rsid w:val="00157DA6"/>
    <w:rsid w:val="00160D2A"/>
    <w:rsid w:val="00161609"/>
    <w:rsid w:val="00166941"/>
    <w:rsid w:val="00166A43"/>
    <w:rsid w:val="0016791B"/>
    <w:rsid w:val="0016798C"/>
    <w:rsid w:val="0017227E"/>
    <w:rsid w:val="00183B75"/>
    <w:rsid w:val="00184391"/>
    <w:rsid w:val="001866C8"/>
    <w:rsid w:val="0019118C"/>
    <w:rsid w:val="001946D7"/>
    <w:rsid w:val="001A01E9"/>
    <w:rsid w:val="001A340F"/>
    <w:rsid w:val="001A45B1"/>
    <w:rsid w:val="001B44AE"/>
    <w:rsid w:val="001B57C7"/>
    <w:rsid w:val="001B7539"/>
    <w:rsid w:val="001C4DC6"/>
    <w:rsid w:val="001D125A"/>
    <w:rsid w:val="001D2524"/>
    <w:rsid w:val="001E4443"/>
    <w:rsid w:val="00214C9B"/>
    <w:rsid w:val="00215647"/>
    <w:rsid w:val="00217AAF"/>
    <w:rsid w:val="00220333"/>
    <w:rsid w:val="00227C3C"/>
    <w:rsid w:val="0026016C"/>
    <w:rsid w:val="00260CFB"/>
    <w:rsid w:val="00266859"/>
    <w:rsid w:val="002706ED"/>
    <w:rsid w:val="002752DD"/>
    <w:rsid w:val="0028389E"/>
    <w:rsid w:val="00286C2A"/>
    <w:rsid w:val="00294178"/>
    <w:rsid w:val="002A2FB9"/>
    <w:rsid w:val="002B2B04"/>
    <w:rsid w:val="002C16D8"/>
    <w:rsid w:val="002D5FC9"/>
    <w:rsid w:val="002D6B88"/>
    <w:rsid w:val="002E19E4"/>
    <w:rsid w:val="002E3133"/>
    <w:rsid w:val="002F6E65"/>
    <w:rsid w:val="00304347"/>
    <w:rsid w:val="00304A7D"/>
    <w:rsid w:val="00305E6F"/>
    <w:rsid w:val="00306BF8"/>
    <w:rsid w:val="00307863"/>
    <w:rsid w:val="00310A62"/>
    <w:rsid w:val="00316D95"/>
    <w:rsid w:val="00317936"/>
    <w:rsid w:val="00334474"/>
    <w:rsid w:val="00334E14"/>
    <w:rsid w:val="00362E4A"/>
    <w:rsid w:val="00373666"/>
    <w:rsid w:val="00377B41"/>
    <w:rsid w:val="00380478"/>
    <w:rsid w:val="00384BA6"/>
    <w:rsid w:val="00392AB8"/>
    <w:rsid w:val="003A1882"/>
    <w:rsid w:val="003B6ECF"/>
    <w:rsid w:val="003D1556"/>
    <w:rsid w:val="003E566B"/>
    <w:rsid w:val="003F7503"/>
    <w:rsid w:val="004075BD"/>
    <w:rsid w:val="00407F49"/>
    <w:rsid w:val="0041314C"/>
    <w:rsid w:val="00420BA1"/>
    <w:rsid w:val="004219CE"/>
    <w:rsid w:val="00430E99"/>
    <w:rsid w:val="004352C0"/>
    <w:rsid w:val="004372D4"/>
    <w:rsid w:val="00441B46"/>
    <w:rsid w:val="00443AE0"/>
    <w:rsid w:val="004448BC"/>
    <w:rsid w:val="00444E24"/>
    <w:rsid w:val="00446A70"/>
    <w:rsid w:val="00461E9A"/>
    <w:rsid w:val="00462157"/>
    <w:rsid w:val="00462702"/>
    <w:rsid w:val="004641C8"/>
    <w:rsid w:val="004732BE"/>
    <w:rsid w:val="00495408"/>
    <w:rsid w:val="004A1BE1"/>
    <w:rsid w:val="004B6AE1"/>
    <w:rsid w:val="004B784E"/>
    <w:rsid w:val="004C1A85"/>
    <w:rsid w:val="004D0659"/>
    <w:rsid w:val="004D1EB1"/>
    <w:rsid w:val="004E001A"/>
    <w:rsid w:val="004E243A"/>
    <w:rsid w:val="004F04CB"/>
    <w:rsid w:val="0050022B"/>
    <w:rsid w:val="00503766"/>
    <w:rsid w:val="005117AC"/>
    <w:rsid w:val="00527DEE"/>
    <w:rsid w:val="005340C3"/>
    <w:rsid w:val="00535D81"/>
    <w:rsid w:val="00552EB5"/>
    <w:rsid w:val="0056300A"/>
    <w:rsid w:val="00582FE0"/>
    <w:rsid w:val="00583C0F"/>
    <w:rsid w:val="00586E45"/>
    <w:rsid w:val="00591B2D"/>
    <w:rsid w:val="005962E0"/>
    <w:rsid w:val="00596ADB"/>
    <w:rsid w:val="00597D21"/>
    <w:rsid w:val="005B01B0"/>
    <w:rsid w:val="005B4E96"/>
    <w:rsid w:val="005B5E94"/>
    <w:rsid w:val="005B7B52"/>
    <w:rsid w:val="005C519B"/>
    <w:rsid w:val="005E45B2"/>
    <w:rsid w:val="005E6619"/>
    <w:rsid w:val="00612197"/>
    <w:rsid w:val="006267C7"/>
    <w:rsid w:val="00630073"/>
    <w:rsid w:val="00633AAF"/>
    <w:rsid w:val="006344A3"/>
    <w:rsid w:val="00635758"/>
    <w:rsid w:val="0064369D"/>
    <w:rsid w:val="00644636"/>
    <w:rsid w:val="00650C34"/>
    <w:rsid w:val="006524CC"/>
    <w:rsid w:val="00653479"/>
    <w:rsid w:val="006657CC"/>
    <w:rsid w:val="0067063C"/>
    <w:rsid w:val="00672B4D"/>
    <w:rsid w:val="00675A53"/>
    <w:rsid w:val="0067699E"/>
    <w:rsid w:val="006910F0"/>
    <w:rsid w:val="00691D95"/>
    <w:rsid w:val="006926CC"/>
    <w:rsid w:val="006A0300"/>
    <w:rsid w:val="006A672B"/>
    <w:rsid w:val="006A7E92"/>
    <w:rsid w:val="006B3856"/>
    <w:rsid w:val="006B5ACC"/>
    <w:rsid w:val="006C5102"/>
    <w:rsid w:val="006D0CE7"/>
    <w:rsid w:val="006D6FDA"/>
    <w:rsid w:val="006E11D4"/>
    <w:rsid w:val="006E5CF2"/>
    <w:rsid w:val="00702574"/>
    <w:rsid w:val="00733A9F"/>
    <w:rsid w:val="007378DB"/>
    <w:rsid w:val="0074463B"/>
    <w:rsid w:val="00746E23"/>
    <w:rsid w:val="0077170B"/>
    <w:rsid w:val="00785ACA"/>
    <w:rsid w:val="00796B59"/>
    <w:rsid w:val="007C3434"/>
    <w:rsid w:val="007D4B4C"/>
    <w:rsid w:val="007E5C23"/>
    <w:rsid w:val="007E6EF2"/>
    <w:rsid w:val="008067EC"/>
    <w:rsid w:val="008224FA"/>
    <w:rsid w:val="00825144"/>
    <w:rsid w:val="008336B4"/>
    <w:rsid w:val="00835797"/>
    <w:rsid w:val="00853CBB"/>
    <w:rsid w:val="0085421D"/>
    <w:rsid w:val="00854D3D"/>
    <w:rsid w:val="0085538E"/>
    <w:rsid w:val="00856BB9"/>
    <w:rsid w:val="00856FE1"/>
    <w:rsid w:val="0086392C"/>
    <w:rsid w:val="00872D87"/>
    <w:rsid w:val="00877BCF"/>
    <w:rsid w:val="008879BE"/>
    <w:rsid w:val="008A27AA"/>
    <w:rsid w:val="008B647C"/>
    <w:rsid w:val="008C65C4"/>
    <w:rsid w:val="008D372F"/>
    <w:rsid w:val="008F2A77"/>
    <w:rsid w:val="00903606"/>
    <w:rsid w:val="00906D65"/>
    <w:rsid w:val="00911AD4"/>
    <w:rsid w:val="00913B0D"/>
    <w:rsid w:val="009145D8"/>
    <w:rsid w:val="00921475"/>
    <w:rsid w:val="00921B0B"/>
    <w:rsid w:val="00927945"/>
    <w:rsid w:val="00932639"/>
    <w:rsid w:val="009422A2"/>
    <w:rsid w:val="00944D2A"/>
    <w:rsid w:val="0094619B"/>
    <w:rsid w:val="00947F8B"/>
    <w:rsid w:val="009527B3"/>
    <w:rsid w:val="00963A6D"/>
    <w:rsid w:val="00981120"/>
    <w:rsid w:val="00997F9F"/>
    <w:rsid w:val="009A67F7"/>
    <w:rsid w:val="009B0904"/>
    <w:rsid w:val="009C03A1"/>
    <w:rsid w:val="009C1E36"/>
    <w:rsid w:val="009F41B9"/>
    <w:rsid w:val="00A20BE8"/>
    <w:rsid w:val="00A32B1C"/>
    <w:rsid w:val="00A33DF7"/>
    <w:rsid w:val="00A407DD"/>
    <w:rsid w:val="00A4607E"/>
    <w:rsid w:val="00A602E6"/>
    <w:rsid w:val="00A61BF2"/>
    <w:rsid w:val="00A65A2C"/>
    <w:rsid w:val="00A66424"/>
    <w:rsid w:val="00A725F5"/>
    <w:rsid w:val="00A81C2A"/>
    <w:rsid w:val="00A82BE1"/>
    <w:rsid w:val="00A84D67"/>
    <w:rsid w:val="00AA15F2"/>
    <w:rsid w:val="00AA2658"/>
    <w:rsid w:val="00AB4CBD"/>
    <w:rsid w:val="00AC7836"/>
    <w:rsid w:val="00AD3706"/>
    <w:rsid w:val="00AD542F"/>
    <w:rsid w:val="00AE08C0"/>
    <w:rsid w:val="00AF00C4"/>
    <w:rsid w:val="00AF4B75"/>
    <w:rsid w:val="00AF6D30"/>
    <w:rsid w:val="00B05BBB"/>
    <w:rsid w:val="00B063EF"/>
    <w:rsid w:val="00B1609B"/>
    <w:rsid w:val="00B26262"/>
    <w:rsid w:val="00B3247C"/>
    <w:rsid w:val="00B34D5C"/>
    <w:rsid w:val="00B44499"/>
    <w:rsid w:val="00B54078"/>
    <w:rsid w:val="00B576A9"/>
    <w:rsid w:val="00B672AE"/>
    <w:rsid w:val="00B8147B"/>
    <w:rsid w:val="00B85FA5"/>
    <w:rsid w:val="00B91B8B"/>
    <w:rsid w:val="00B93304"/>
    <w:rsid w:val="00B96825"/>
    <w:rsid w:val="00BA5D5D"/>
    <w:rsid w:val="00BA6EE0"/>
    <w:rsid w:val="00BB5B0F"/>
    <w:rsid w:val="00BC635B"/>
    <w:rsid w:val="00BE5143"/>
    <w:rsid w:val="00BF4033"/>
    <w:rsid w:val="00BF67DC"/>
    <w:rsid w:val="00C00A2F"/>
    <w:rsid w:val="00C11F7D"/>
    <w:rsid w:val="00C1257C"/>
    <w:rsid w:val="00C131BC"/>
    <w:rsid w:val="00C34967"/>
    <w:rsid w:val="00C364D6"/>
    <w:rsid w:val="00C3743F"/>
    <w:rsid w:val="00C478B8"/>
    <w:rsid w:val="00C524EB"/>
    <w:rsid w:val="00C544A2"/>
    <w:rsid w:val="00C54961"/>
    <w:rsid w:val="00C56E7D"/>
    <w:rsid w:val="00C60C24"/>
    <w:rsid w:val="00C64923"/>
    <w:rsid w:val="00C725F1"/>
    <w:rsid w:val="00C7548E"/>
    <w:rsid w:val="00C7748D"/>
    <w:rsid w:val="00C85498"/>
    <w:rsid w:val="00C85BF2"/>
    <w:rsid w:val="00C976E2"/>
    <w:rsid w:val="00CA266B"/>
    <w:rsid w:val="00CB0637"/>
    <w:rsid w:val="00CB79D0"/>
    <w:rsid w:val="00CC7A40"/>
    <w:rsid w:val="00CC7CA8"/>
    <w:rsid w:val="00CE093D"/>
    <w:rsid w:val="00CF0186"/>
    <w:rsid w:val="00CF52D0"/>
    <w:rsid w:val="00CF6243"/>
    <w:rsid w:val="00D00CCE"/>
    <w:rsid w:val="00D03038"/>
    <w:rsid w:val="00D135AF"/>
    <w:rsid w:val="00D25022"/>
    <w:rsid w:val="00D25A31"/>
    <w:rsid w:val="00D6136C"/>
    <w:rsid w:val="00D72A1F"/>
    <w:rsid w:val="00D772D2"/>
    <w:rsid w:val="00D9041C"/>
    <w:rsid w:val="00D90C5D"/>
    <w:rsid w:val="00DD658F"/>
    <w:rsid w:val="00DD73EF"/>
    <w:rsid w:val="00DE3BA4"/>
    <w:rsid w:val="00DE7443"/>
    <w:rsid w:val="00DF56A4"/>
    <w:rsid w:val="00E03D3A"/>
    <w:rsid w:val="00E058D5"/>
    <w:rsid w:val="00E066EE"/>
    <w:rsid w:val="00E245E3"/>
    <w:rsid w:val="00E46279"/>
    <w:rsid w:val="00E46D19"/>
    <w:rsid w:val="00E661F5"/>
    <w:rsid w:val="00E9026A"/>
    <w:rsid w:val="00E90F50"/>
    <w:rsid w:val="00EA1BF1"/>
    <w:rsid w:val="00EA4203"/>
    <w:rsid w:val="00EB0AC9"/>
    <w:rsid w:val="00EB0E9E"/>
    <w:rsid w:val="00EB7411"/>
    <w:rsid w:val="00ED3B42"/>
    <w:rsid w:val="00ED6EE7"/>
    <w:rsid w:val="00ED72B4"/>
    <w:rsid w:val="00EE760C"/>
    <w:rsid w:val="00EF0380"/>
    <w:rsid w:val="00EF589F"/>
    <w:rsid w:val="00F07D16"/>
    <w:rsid w:val="00F154C4"/>
    <w:rsid w:val="00F24ED2"/>
    <w:rsid w:val="00F3392B"/>
    <w:rsid w:val="00F40467"/>
    <w:rsid w:val="00F43CEC"/>
    <w:rsid w:val="00F616F8"/>
    <w:rsid w:val="00F671AF"/>
    <w:rsid w:val="00F81116"/>
    <w:rsid w:val="00F83053"/>
    <w:rsid w:val="00F85CED"/>
    <w:rsid w:val="00F95CA4"/>
    <w:rsid w:val="00FA4D46"/>
    <w:rsid w:val="00FA7CAB"/>
    <w:rsid w:val="00FF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E7AA"/>
  <w14:defaultImageDpi w14:val="32767"/>
  <w15:chartTrackingRefBased/>
  <w15:docId w15:val="{E3586BBD-A6D7-FB4F-8A38-68F315D2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2BE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1B8B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B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B8B"/>
    <w:rPr>
      <w:rFonts w:ascii="Arial" w:eastAsiaTheme="majorEastAsia" w:hAnsi="Arial" w:cstheme="majorBidi"/>
      <w:b/>
      <w:szCs w:val="32"/>
      <w:u w:val="single"/>
      <w:lang w:val="en"/>
    </w:rPr>
  </w:style>
  <w:style w:type="paragraph" w:styleId="TOCHeading">
    <w:name w:val="TOC Heading"/>
    <w:basedOn w:val="Heading1"/>
    <w:next w:val="Normal"/>
    <w:uiPriority w:val="39"/>
    <w:unhideWhenUsed/>
    <w:qFormat/>
    <w:rsid w:val="00A82BE1"/>
    <w:pPr>
      <w:spacing w:before="480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A67F7"/>
    <w:pPr>
      <w:spacing w:before="120"/>
    </w:pPr>
    <w:rPr>
      <w:rFonts w:cstheme="minorHAnsi"/>
      <w:bCs/>
      <w:iCs/>
      <w:sz w:val="24"/>
      <w:szCs w:val="24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82BE1"/>
    <w:pPr>
      <w:spacing w:before="120"/>
      <w:ind w:left="220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82BE1"/>
    <w:pPr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82BE1"/>
    <w:pPr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82BE1"/>
    <w:pPr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82BE1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82BE1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82BE1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82BE1"/>
    <w:pPr>
      <w:ind w:left="1760"/>
    </w:pPr>
    <w:rPr>
      <w:rFonts w:asciiTheme="minorHAnsi" w:hAnsiTheme="minorHAnsi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B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/>
    </w:rPr>
  </w:style>
  <w:style w:type="character" w:styleId="Hyperlink">
    <w:name w:val="Hyperlink"/>
    <w:basedOn w:val="DefaultParagraphFont"/>
    <w:uiPriority w:val="99"/>
    <w:unhideWhenUsed/>
    <w:rsid w:val="00A82BE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11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7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DC0807-DBB5-254E-A265-AFD479DC8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 Quadir</dc:creator>
  <cp:keywords/>
  <dc:description/>
  <cp:lastModifiedBy>Sema Quadir</cp:lastModifiedBy>
  <cp:revision>20</cp:revision>
  <dcterms:created xsi:type="dcterms:W3CDTF">2022-10-20T20:22:00Z</dcterms:created>
  <dcterms:modified xsi:type="dcterms:W3CDTF">2023-02-03T19:47:00Z</dcterms:modified>
</cp:coreProperties>
</file>